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011" w:rsidRPr="008D0A42" w:rsidRDefault="009E0D0A">
      <w:pPr>
        <w:jc w:val="center"/>
        <w:rPr>
          <w:b/>
          <w:u w:val="single"/>
          <w:lang w:val="fr-FR"/>
        </w:rPr>
      </w:pPr>
      <w:r w:rsidRPr="008D0A42">
        <w:rPr>
          <w:b/>
          <w:u w:val="single"/>
          <w:lang w:val="fr-FR"/>
        </w:rPr>
        <w:t>POST INCLUSION QUESTIONNAIRE</w:t>
      </w:r>
      <w:r w:rsidR="000E3011" w:rsidRPr="008D0A42">
        <w:rPr>
          <w:b/>
          <w:u w:val="single"/>
          <w:lang w:val="fr-FR"/>
        </w:rPr>
        <w:t xml:space="preserve"> </w:t>
      </w:r>
    </w:p>
    <w:p w:rsidR="00EB333F" w:rsidRPr="008D0A42" w:rsidRDefault="00EB333F" w:rsidP="00EB333F">
      <w:pPr>
        <w:tabs>
          <w:tab w:val="left" w:pos="0"/>
        </w:tabs>
        <w:spacing w:line="360" w:lineRule="auto"/>
        <w:jc w:val="center"/>
        <w:rPr>
          <w:b/>
          <w:smallCaps/>
          <w:u w:val="single"/>
        </w:rPr>
      </w:pPr>
      <w:r w:rsidRPr="008D0A42">
        <w:rPr>
          <w:b/>
          <w:smallCaps/>
          <w:u w:val="single"/>
        </w:rPr>
        <w:t>1</w:t>
      </w:r>
      <w:r w:rsidRPr="008D0A42">
        <w:rPr>
          <w:b/>
          <w:smallCaps/>
          <w:u w:val="single"/>
          <w:vertAlign w:val="superscript"/>
        </w:rPr>
        <w:t>st</w:t>
      </w:r>
      <w:r w:rsidRPr="008D0A42">
        <w:rPr>
          <w:b/>
          <w:smallCaps/>
          <w:u w:val="single"/>
        </w:rPr>
        <w:t xml:space="preserve"> questionnaire asked to patients once they are recruited (25 minutes length)</w:t>
      </w:r>
    </w:p>
    <w:p w:rsidR="000E3011" w:rsidRPr="008D0A42" w:rsidRDefault="000E3011" w:rsidP="000E3011">
      <w:pPr>
        <w:tabs>
          <w:tab w:val="left" w:pos="2085"/>
        </w:tabs>
        <w:spacing w:line="360" w:lineRule="auto"/>
        <w:rPr>
          <w:smallCaps/>
        </w:rPr>
      </w:pPr>
    </w:p>
    <w:p w:rsidR="000E3011" w:rsidRPr="008D0A42" w:rsidRDefault="000E3011" w:rsidP="000E3011">
      <w:pPr>
        <w:tabs>
          <w:tab w:val="left" w:pos="2085"/>
        </w:tabs>
        <w:spacing w:line="360" w:lineRule="auto"/>
        <w:rPr>
          <w:smallCaps/>
        </w:rPr>
      </w:pPr>
    </w:p>
    <w:p w:rsidR="000E3011" w:rsidRPr="008D0A42" w:rsidRDefault="000E3011">
      <w:pPr>
        <w:tabs>
          <w:tab w:val="left" w:pos="2085"/>
        </w:tabs>
        <w:spacing w:line="360" w:lineRule="auto"/>
        <w:ind w:left="1701" w:hanging="1701"/>
        <w:jc w:val="both"/>
        <w:rPr>
          <w:smallCaps/>
          <w:u w:val="single"/>
        </w:rPr>
      </w:pPr>
      <w:r w:rsidRPr="008D0A42">
        <w:rPr>
          <w:smallCaps/>
          <w:u w:val="single"/>
        </w:rPr>
        <w:t xml:space="preserve">PATIENT PROFILE </w:t>
      </w:r>
    </w:p>
    <w:p w:rsidR="000E3011" w:rsidRPr="008D0A42" w:rsidRDefault="000E3011">
      <w:pPr>
        <w:tabs>
          <w:tab w:val="left" w:pos="2085"/>
        </w:tabs>
        <w:spacing w:line="360" w:lineRule="auto"/>
        <w:ind w:left="1701" w:hanging="1701"/>
        <w:jc w:val="both"/>
        <w:rPr>
          <w:smallCaps/>
        </w:rPr>
      </w:pPr>
      <w:r w:rsidRPr="008D0A42">
        <w:rPr>
          <w:smallCaps/>
        </w:rPr>
        <w:t>Age: /___/___/</w:t>
      </w:r>
    </w:p>
    <w:p w:rsidR="000E3011" w:rsidRPr="008D0A42" w:rsidRDefault="000E3011">
      <w:pPr>
        <w:tabs>
          <w:tab w:val="left" w:pos="2085"/>
        </w:tabs>
        <w:spacing w:line="360" w:lineRule="auto"/>
        <w:ind w:left="1701" w:hanging="1701"/>
        <w:jc w:val="both"/>
        <w:rPr>
          <w:smallCaps/>
        </w:rPr>
      </w:pPr>
      <w:r w:rsidRPr="008D0A42">
        <w:rPr>
          <w:smallCaps/>
        </w:rPr>
        <w:t xml:space="preserve">Gender:  </w:t>
      </w: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Male </w:t>
      </w: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Female</w:t>
      </w:r>
    </w:p>
    <w:p w:rsidR="000E3011" w:rsidRPr="008D0A42" w:rsidRDefault="000E3011">
      <w:pPr>
        <w:spacing w:line="360" w:lineRule="auto"/>
        <w:jc w:val="both"/>
        <w:rPr>
          <w:smallCaps/>
          <w:u w:val="single"/>
        </w:rPr>
      </w:pPr>
    </w:p>
    <w:p w:rsidR="000E3011" w:rsidRPr="008D0A42" w:rsidRDefault="000E3011">
      <w:pPr>
        <w:tabs>
          <w:tab w:val="right" w:pos="9072"/>
        </w:tabs>
        <w:spacing w:line="360" w:lineRule="auto"/>
        <w:jc w:val="both"/>
        <w:outlineLvl w:val="0"/>
        <w:rPr>
          <w:b/>
          <w:smallCaps/>
          <w:u w:val="single"/>
        </w:rPr>
      </w:pPr>
      <w:r w:rsidRPr="008D0A42">
        <w:rPr>
          <w:b/>
          <w:smallCaps/>
          <w:u w:val="single"/>
        </w:rPr>
        <w:t>1st part: Background and impact of the "</w:t>
      </w:r>
      <w:r w:rsidR="00D72BD3" w:rsidRPr="008D0A42">
        <w:rPr>
          <w:b/>
          <w:smallCaps/>
          <w:u w:val="single"/>
        </w:rPr>
        <w:t xml:space="preserve">ALLERGY TO HOUSE DUST </w:t>
      </w:r>
      <w:proofErr w:type="gramStart"/>
      <w:r w:rsidR="00D72BD3" w:rsidRPr="008D0A42">
        <w:rPr>
          <w:b/>
          <w:smallCaps/>
          <w:u w:val="single"/>
        </w:rPr>
        <w:t xml:space="preserve">MITES </w:t>
      </w:r>
      <w:r w:rsidRPr="008D0A42">
        <w:rPr>
          <w:b/>
          <w:smallCaps/>
          <w:u w:val="single"/>
        </w:rPr>
        <w:t>"</w:t>
      </w:r>
      <w:proofErr w:type="gramEnd"/>
      <w:r w:rsidRPr="008D0A42">
        <w:rPr>
          <w:b/>
          <w:smallCaps/>
          <w:u w:val="single"/>
        </w:rPr>
        <w:t xml:space="preserve"> </w:t>
      </w:r>
    </w:p>
    <w:p w:rsidR="000E3011" w:rsidRPr="008D0A42" w:rsidRDefault="000E3011">
      <w:pPr>
        <w:spacing w:line="360" w:lineRule="auto"/>
        <w:ind w:right="-2"/>
        <w:rPr>
          <w:i/>
        </w:rPr>
      </w:pPr>
    </w:p>
    <w:p w:rsidR="00D47195" w:rsidRPr="008D0A42" w:rsidRDefault="00D47195" w:rsidP="00D47195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 xml:space="preserve">For how long have you been suffering from your allergy to house dust mites? </w:t>
      </w:r>
    </w:p>
    <w:p w:rsidR="00C43A09" w:rsidRPr="008D0A42" w:rsidRDefault="00D47195" w:rsidP="00C43A09">
      <w:pPr>
        <w:spacing w:line="360" w:lineRule="auto"/>
        <w:ind w:left="567" w:right="-2"/>
      </w:pPr>
      <w:r w:rsidRPr="008D0A42">
        <w:t xml:space="preserve">/_____/ </w:t>
      </w:r>
      <w:proofErr w:type="gramStart"/>
      <w:r w:rsidRPr="008D0A42">
        <w:t>year</w:t>
      </w:r>
      <w:r w:rsidR="004E75D8" w:rsidRPr="008D0A42">
        <w:t>s</w:t>
      </w:r>
      <w:r w:rsidRPr="008D0A42">
        <w:t xml:space="preserve">  </w:t>
      </w:r>
      <w:r w:rsidRPr="008D0A42">
        <w:rPr>
          <w:b/>
          <w:u w:val="single"/>
        </w:rPr>
        <w:t>or</w:t>
      </w:r>
      <w:proofErr w:type="gramEnd"/>
      <w:r w:rsidRPr="008D0A42">
        <w:t xml:space="preserve">  /_____/ months </w:t>
      </w:r>
    </w:p>
    <w:p w:rsidR="00D47195" w:rsidRPr="008D0A42" w:rsidRDefault="00D47195" w:rsidP="00DA0A09">
      <w:pPr>
        <w:spacing w:line="360" w:lineRule="auto"/>
        <w:ind w:right="-2"/>
        <w:rPr>
          <w:b/>
          <w:i/>
        </w:rPr>
      </w:pPr>
    </w:p>
    <w:p w:rsidR="000E3011" w:rsidRPr="008D0A42" w:rsidRDefault="000E3011">
      <w:pPr>
        <w:spacing w:line="360" w:lineRule="auto"/>
        <w:ind w:left="567" w:right="-2"/>
        <w:rPr>
          <w:i/>
        </w:rPr>
      </w:pPr>
    </w:p>
    <w:p w:rsidR="000E3011" w:rsidRPr="008D0A42" w:rsidRDefault="000E3011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>Which of the following doctor(s) have you consulted for your allergy, since suffering from it?</w:t>
      </w:r>
    </w:p>
    <w:p w:rsidR="000E3011" w:rsidRPr="008D0A42" w:rsidRDefault="000E3011" w:rsidP="00D72BD3">
      <w:pPr>
        <w:spacing w:line="360" w:lineRule="auto"/>
        <w:ind w:right="-2" w:firstLine="567"/>
      </w:pPr>
      <w:r w:rsidRPr="008D0A42">
        <w:rPr>
          <w:smallCaps/>
        </w:rPr>
        <w:sym w:font="Wingdings" w:char="F06F"/>
      </w:r>
      <w:r w:rsidRPr="008D0A42">
        <w:t>GP</w:t>
      </w:r>
      <w:r w:rsidRPr="008D0A42">
        <w:tab/>
      </w:r>
      <w:r w:rsidRPr="008D0A42">
        <w:tab/>
      </w:r>
      <w:r w:rsidRPr="008D0A42">
        <w:tab/>
      </w:r>
      <w:r w:rsidR="00D72BD3" w:rsidRPr="008D0A42">
        <w:rPr>
          <w:smallCaps/>
        </w:rPr>
        <w:sym w:font="Wingdings" w:char="F06F"/>
      </w:r>
      <w:r w:rsidR="00D72BD3" w:rsidRPr="008D0A42">
        <w:t>Allergist</w:t>
      </w:r>
      <w:r w:rsidR="00D72BD3" w:rsidRPr="008D0A42">
        <w:rPr>
          <w:smallCaps/>
        </w:rPr>
        <w:t xml:space="preserve"> </w:t>
      </w:r>
      <w:r w:rsidR="00D72BD3" w:rsidRPr="008D0A42">
        <w:rPr>
          <w:smallCaps/>
        </w:rPr>
        <w:tab/>
      </w:r>
      <w:r w:rsidR="00D72BD3" w:rsidRPr="008D0A42">
        <w:rPr>
          <w:smallCaps/>
        </w:rPr>
        <w:tab/>
      </w:r>
      <w:r w:rsidRPr="008D0A42">
        <w:rPr>
          <w:smallCaps/>
        </w:rPr>
        <w:sym w:font="Wingdings" w:char="F06F"/>
      </w:r>
      <w:r w:rsidRPr="008D0A42">
        <w:t>ENT</w:t>
      </w:r>
      <w:r w:rsidR="00F02AAA" w:rsidRPr="008D0A42">
        <w:t xml:space="preserve">                </w:t>
      </w:r>
      <w:r w:rsidR="00F02AAA" w:rsidRPr="008D0A42">
        <w:rPr>
          <w:smallCaps/>
        </w:rPr>
        <w:sym w:font="Wingdings" w:char="F06F"/>
      </w:r>
      <w:r w:rsidR="00F02AAA" w:rsidRPr="008D0A42">
        <w:t>Dermatologist</w:t>
      </w:r>
      <w:r w:rsidR="00D72BD3" w:rsidRPr="008D0A42">
        <w:tab/>
      </w:r>
    </w:p>
    <w:p w:rsidR="000E3011" w:rsidRPr="008D0A42" w:rsidRDefault="000E3011" w:rsidP="00D72BD3">
      <w:pPr>
        <w:spacing w:line="360" w:lineRule="auto"/>
        <w:ind w:right="-2" w:firstLine="567"/>
      </w:pPr>
      <w:r w:rsidRPr="008D0A42">
        <w:rPr>
          <w:smallCaps/>
        </w:rPr>
        <w:sym w:font="Wingdings" w:char="F06F"/>
      </w:r>
      <w:r w:rsidR="00F02AAA" w:rsidRPr="008D0A42">
        <w:t>Chest Specialist</w:t>
      </w:r>
      <w:r w:rsidRPr="008D0A42">
        <w:tab/>
      </w:r>
      <w:r w:rsidR="00F602E6" w:rsidRPr="008D0A42">
        <w:t xml:space="preserve">              </w:t>
      </w:r>
      <w:r w:rsidRPr="008D0A42">
        <w:rPr>
          <w:smallCaps/>
        </w:rPr>
        <w:sym w:font="Wingdings" w:char="F06F"/>
      </w:r>
      <w:r w:rsidR="00F02AAA" w:rsidRPr="008D0A42">
        <w:t>Paediatrician</w:t>
      </w:r>
      <w:r w:rsidR="00F02AAA" w:rsidRPr="008D0A42">
        <w:tab/>
      </w:r>
      <w:r w:rsidRPr="008D0A42">
        <w:tab/>
      </w:r>
      <w:r w:rsidRPr="008D0A42">
        <w:rPr>
          <w:smallCaps/>
        </w:rPr>
        <w:sym w:font="Wingdings" w:char="F06F"/>
      </w:r>
      <w:r w:rsidRPr="008D0A42">
        <w:t>Other: specify</w:t>
      </w:r>
    </w:p>
    <w:p w:rsidR="000E3011" w:rsidRPr="008D0A42" w:rsidRDefault="000E3011">
      <w:pPr>
        <w:spacing w:line="360" w:lineRule="auto"/>
        <w:ind w:left="567" w:right="-2"/>
        <w:rPr>
          <w:b/>
          <w:i/>
        </w:rPr>
      </w:pPr>
    </w:p>
    <w:p w:rsidR="000E3011" w:rsidRPr="008D0A42" w:rsidRDefault="000E3011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>Since suffering from this allergy, how often have you visited these doctors for your allergy?</w:t>
      </w:r>
    </w:p>
    <w:p w:rsidR="000E3011" w:rsidRPr="008D0A42" w:rsidRDefault="000E3011">
      <w:pPr>
        <w:spacing w:line="360" w:lineRule="auto"/>
        <w:ind w:left="567" w:right="-2"/>
      </w:pPr>
      <w:r w:rsidRPr="008D0A42">
        <w:t xml:space="preserve">- GP consultations: </w:t>
      </w:r>
      <w:r w:rsidRPr="008D0A42">
        <w:tab/>
      </w:r>
      <w:r w:rsidRPr="008D0A42">
        <w:tab/>
      </w:r>
      <w:r w:rsidRPr="008D0A42">
        <w:tab/>
        <w:t>/___/___/ times/year</w:t>
      </w:r>
      <w:r w:rsidR="00D47195" w:rsidRPr="008D0A42">
        <w:t xml:space="preserve"> for the last /___/___/ years</w:t>
      </w:r>
    </w:p>
    <w:p w:rsidR="000E3011" w:rsidRPr="008D0A42" w:rsidRDefault="000E3011" w:rsidP="00D47195">
      <w:pPr>
        <w:spacing w:line="360" w:lineRule="auto"/>
        <w:ind w:left="567" w:right="-2"/>
      </w:pPr>
      <w:r w:rsidRPr="008D0A42">
        <w:t>- Allergist consultations</w:t>
      </w:r>
      <w:r w:rsidRPr="008D0A42">
        <w:tab/>
      </w:r>
      <w:r w:rsidRPr="008D0A42">
        <w:tab/>
      </w:r>
      <w:r w:rsidRPr="008D0A42">
        <w:tab/>
        <w:t>/___/___/ times/year</w:t>
      </w:r>
      <w:r w:rsidR="00D47195" w:rsidRPr="008D0A42">
        <w:t xml:space="preserve"> for the last /___/___/ years</w:t>
      </w:r>
    </w:p>
    <w:p w:rsidR="000E3011" w:rsidRPr="008D0A42" w:rsidRDefault="000E3011" w:rsidP="00D47195">
      <w:pPr>
        <w:spacing w:line="360" w:lineRule="auto"/>
        <w:ind w:left="567" w:right="-2"/>
      </w:pPr>
      <w:r w:rsidRPr="008D0A42">
        <w:t xml:space="preserve">- ENT consultations </w:t>
      </w:r>
      <w:r w:rsidRPr="008D0A42">
        <w:tab/>
      </w:r>
      <w:r w:rsidRPr="008D0A42">
        <w:tab/>
      </w:r>
      <w:r w:rsidRPr="008D0A42">
        <w:tab/>
        <w:t>/___/___/ times/year</w:t>
      </w:r>
      <w:r w:rsidR="00D47195" w:rsidRPr="008D0A42">
        <w:t xml:space="preserve"> for the last /___/___/ years</w:t>
      </w:r>
    </w:p>
    <w:p w:rsidR="000E3011" w:rsidRPr="008D0A42" w:rsidRDefault="000E3011" w:rsidP="00D47195">
      <w:pPr>
        <w:spacing w:line="360" w:lineRule="auto"/>
        <w:ind w:left="567" w:right="-2"/>
      </w:pPr>
      <w:r w:rsidRPr="008D0A42">
        <w:t>- Chest Specialist consultations</w:t>
      </w:r>
      <w:r w:rsidRPr="008D0A42">
        <w:tab/>
      </w:r>
      <w:r w:rsidRPr="008D0A42">
        <w:tab/>
        <w:t>/___/___/ times/year</w:t>
      </w:r>
      <w:r w:rsidR="00D47195" w:rsidRPr="008D0A42">
        <w:t xml:space="preserve"> for the last /___/___/ years</w:t>
      </w:r>
    </w:p>
    <w:p w:rsidR="00F02AAA" w:rsidRPr="008D0A42" w:rsidRDefault="00F02AAA" w:rsidP="00D47195">
      <w:pPr>
        <w:spacing w:line="360" w:lineRule="auto"/>
        <w:ind w:left="567" w:right="-2"/>
      </w:pPr>
      <w:r w:rsidRPr="008D0A42">
        <w:t>- Dermatologist consultations</w:t>
      </w:r>
      <w:r w:rsidRPr="008D0A42">
        <w:tab/>
      </w:r>
      <w:r w:rsidRPr="008D0A42">
        <w:tab/>
        <w:t>/___/___/ times/year</w:t>
      </w:r>
      <w:r w:rsidR="00D47195" w:rsidRPr="008D0A42">
        <w:t xml:space="preserve"> for the last /___/___/ years</w:t>
      </w:r>
    </w:p>
    <w:p w:rsidR="000E3011" w:rsidRPr="008D0A42" w:rsidRDefault="000E3011" w:rsidP="00D47195">
      <w:pPr>
        <w:spacing w:line="360" w:lineRule="auto"/>
        <w:ind w:left="567" w:right="-2"/>
      </w:pPr>
      <w:r w:rsidRPr="008D0A42">
        <w:t>- Paediatrician consultations</w:t>
      </w:r>
      <w:r w:rsidRPr="008D0A42">
        <w:tab/>
      </w:r>
      <w:r w:rsidRPr="008D0A42">
        <w:tab/>
      </w:r>
      <w:r w:rsidR="00EB333F" w:rsidRPr="008D0A42">
        <w:tab/>
      </w:r>
      <w:r w:rsidRPr="008D0A42">
        <w:t>/___/___/ times/year</w:t>
      </w:r>
      <w:r w:rsidR="00D47195" w:rsidRPr="008D0A42">
        <w:t xml:space="preserve"> for the last /___/___/ years</w:t>
      </w:r>
    </w:p>
    <w:p w:rsidR="000E3011" w:rsidRPr="008D0A42" w:rsidRDefault="000E3011" w:rsidP="00D47195">
      <w:pPr>
        <w:spacing w:line="360" w:lineRule="auto"/>
        <w:ind w:left="567" w:right="-2"/>
      </w:pPr>
      <w:r w:rsidRPr="008D0A42">
        <w:t>- Other </w:t>
      </w:r>
      <w:r w:rsidRPr="008D0A42">
        <w:sym w:font="Wingdings" w:char="F0E0"/>
      </w:r>
      <w:r w:rsidRPr="008D0A42">
        <w:t xml:space="preserve">  Specify: _____</w:t>
      </w:r>
      <w:r w:rsidRPr="008D0A42">
        <w:tab/>
      </w:r>
      <w:r w:rsidRPr="008D0A42">
        <w:tab/>
      </w:r>
      <w:r w:rsidR="00EB333F" w:rsidRPr="008D0A42">
        <w:tab/>
      </w:r>
      <w:r w:rsidRPr="008D0A42">
        <w:t>/___/___/ times/year</w:t>
      </w:r>
      <w:r w:rsidR="00D47195" w:rsidRPr="008D0A42">
        <w:t xml:space="preserve"> for the last /___/___/ years</w:t>
      </w:r>
    </w:p>
    <w:p w:rsidR="000E3011" w:rsidRPr="008D0A42" w:rsidRDefault="000E3011">
      <w:pPr>
        <w:spacing w:line="360" w:lineRule="auto"/>
        <w:ind w:left="567" w:right="-2"/>
        <w:rPr>
          <w:i/>
        </w:rPr>
      </w:pPr>
    </w:p>
    <w:p w:rsidR="00ED3C1F" w:rsidRPr="008D0A42" w:rsidRDefault="00ED3C1F" w:rsidP="00ED3C1F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 xml:space="preserve">How long did you wait between the first symptoms of your House dust mites allergy and your first consultation with a </w:t>
      </w:r>
      <w:r w:rsidRPr="008D0A42">
        <w:rPr>
          <w:b/>
          <w:i/>
          <w:u w:val="single"/>
        </w:rPr>
        <w:t xml:space="preserve">specialist </w:t>
      </w:r>
      <w:r w:rsidRPr="008D0A42">
        <w:rPr>
          <w:b/>
          <w:i/>
        </w:rPr>
        <w:t xml:space="preserve">doctor for these symptoms? </w:t>
      </w:r>
    </w:p>
    <w:p w:rsidR="00ED3C1F" w:rsidRPr="008D0A42" w:rsidRDefault="00ED3C1F" w:rsidP="00ED3C1F">
      <w:pPr>
        <w:spacing w:line="360" w:lineRule="auto"/>
        <w:ind w:left="567" w:right="-2"/>
        <w:rPr>
          <w:smallCaps/>
        </w:rPr>
      </w:pPr>
      <w:r w:rsidRPr="008D0A42">
        <w:t xml:space="preserve">/_____/ </w:t>
      </w:r>
      <w:proofErr w:type="gramStart"/>
      <w:r w:rsidRPr="008D0A42">
        <w:t xml:space="preserve">years  </w:t>
      </w:r>
      <w:r w:rsidRPr="008D0A42">
        <w:rPr>
          <w:b/>
          <w:u w:val="single"/>
        </w:rPr>
        <w:t>or</w:t>
      </w:r>
      <w:proofErr w:type="gramEnd"/>
      <w:r w:rsidRPr="008D0A42">
        <w:t xml:space="preserve">  /_____/ months </w:t>
      </w:r>
      <w:r w:rsidRPr="008D0A42">
        <w:rPr>
          <w:b/>
          <w:u w:val="single"/>
        </w:rPr>
        <w:t>or</w:t>
      </w:r>
      <w:r w:rsidRPr="008D0A42">
        <w:t xml:space="preserve">  /_____/ weeks</w:t>
      </w:r>
      <w:r w:rsidRPr="008D0A42">
        <w:rPr>
          <w:smallCaps/>
        </w:rPr>
        <w:br/>
      </w:r>
      <w:r w:rsidRPr="008D0A42">
        <w:rPr>
          <w:b/>
          <w:u w:val="single"/>
        </w:rPr>
        <w:t>or</w:t>
      </w:r>
      <w:r w:rsidRPr="008D0A42">
        <w:rPr>
          <w:smallCaps/>
        </w:rPr>
        <w:t xml:space="preserve"> </w:t>
      </w: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Don’t know</w:t>
      </w:r>
    </w:p>
    <w:p w:rsidR="00DA0A09" w:rsidRPr="008D0A42" w:rsidRDefault="00DA0A09">
      <w:pPr>
        <w:spacing w:line="360" w:lineRule="auto"/>
        <w:ind w:left="567" w:right="-2"/>
        <w:rPr>
          <w:i/>
        </w:rPr>
      </w:pPr>
    </w:p>
    <w:p w:rsidR="00DA0A09" w:rsidRPr="008D0A42" w:rsidRDefault="00DA0A09" w:rsidP="00DA0A09">
      <w:pPr>
        <w:numPr>
          <w:ilvl w:val="0"/>
          <w:numId w:val="3"/>
        </w:numPr>
        <w:spacing w:line="360" w:lineRule="auto"/>
        <w:ind w:right="-2"/>
        <w:rPr>
          <w:b/>
          <w:i/>
        </w:rPr>
      </w:pPr>
      <w:r w:rsidRPr="008D0A42">
        <w:rPr>
          <w:b/>
          <w:i/>
        </w:rPr>
        <w:t xml:space="preserve">Have you also been diagnosed as suffering from any other respiratory allergy? </w:t>
      </w:r>
    </w:p>
    <w:p w:rsidR="00DA0A09" w:rsidRPr="008D0A42" w:rsidRDefault="00DA0A09" w:rsidP="00DA0A09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</w:t>
      </w:r>
      <w:r w:rsidRPr="008D0A42">
        <w:t xml:space="preserve">No I am only allergic to house dust mites </w:t>
      </w:r>
    </w:p>
    <w:p w:rsidR="00DA0A09" w:rsidRPr="008D0A42" w:rsidRDefault="00DA0A09" w:rsidP="00DA0A09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</w:t>
      </w:r>
      <w:r w:rsidRPr="008D0A42">
        <w:t xml:space="preserve">Yes I am also allergic to: </w:t>
      </w:r>
    </w:p>
    <w:p w:rsidR="00DA0A09" w:rsidRPr="008D0A42" w:rsidRDefault="00DA0A09" w:rsidP="00DA0A09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>Cat</w:t>
      </w:r>
      <w:r w:rsidRPr="008D0A42">
        <w:tab/>
      </w:r>
      <w:r w:rsidRPr="008D0A42">
        <w:rPr>
          <w:smallCaps/>
        </w:rPr>
        <w:sym w:font="Wingdings" w:char="F06F"/>
      </w:r>
      <w:r w:rsidRPr="008D0A42">
        <w:t xml:space="preserve">Dog </w:t>
      </w:r>
      <w:r w:rsidRPr="008D0A42">
        <w:tab/>
      </w:r>
      <w:r w:rsidRPr="008D0A42">
        <w:rPr>
          <w:smallCaps/>
        </w:rPr>
        <w:sym w:font="Wingdings" w:char="F06F"/>
      </w:r>
      <w:r w:rsidRPr="008D0A42">
        <w:t xml:space="preserve">Grass pollen </w:t>
      </w:r>
      <w:r w:rsidRPr="008D0A42">
        <w:tab/>
      </w:r>
      <w:r w:rsidRPr="008D0A42">
        <w:rPr>
          <w:smallCaps/>
        </w:rPr>
        <w:sym w:font="Wingdings" w:char="F06F"/>
      </w:r>
      <w:r w:rsidRPr="008D0A42">
        <w:t xml:space="preserve">Birch pollen </w:t>
      </w:r>
      <w:r w:rsidRPr="008D0A42">
        <w:tab/>
      </w:r>
      <w:r w:rsidRPr="008D0A42">
        <w:rPr>
          <w:smallCaps/>
        </w:rPr>
        <w:sym w:font="Wingdings" w:char="F06F"/>
      </w:r>
      <w:r w:rsidRPr="008D0A42">
        <w:t>Ash pollen</w:t>
      </w:r>
      <w:r w:rsidRPr="008D0A42">
        <w:tab/>
      </w:r>
      <w:r w:rsidRPr="008D0A42">
        <w:rPr>
          <w:smallCaps/>
        </w:rPr>
        <w:sym w:font="Wingdings" w:char="F06F"/>
      </w:r>
      <w:r w:rsidRPr="008D0A42">
        <w:rPr>
          <w:smallCaps/>
        </w:rPr>
        <w:t>O</w:t>
      </w:r>
      <w:r w:rsidRPr="008D0A42">
        <w:t>live pollen</w:t>
      </w:r>
      <w:r w:rsidRPr="008D0A42">
        <w:tab/>
      </w:r>
    </w:p>
    <w:p w:rsidR="00DA0A09" w:rsidRPr="008D0A42" w:rsidRDefault="00DA0A09" w:rsidP="00DA0A09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 xml:space="preserve">Cypress pollen </w:t>
      </w:r>
      <w:r w:rsidRPr="008D0A42">
        <w:tab/>
      </w:r>
      <w:r w:rsidRPr="008D0A42">
        <w:rPr>
          <w:smallCaps/>
        </w:rPr>
        <w:sym w:font="Wingdings" w:char="F06F"/>
      </w:r>
      <w:proofErr w:type="spellStart"/>
      <w:r w:rsidRPr="008D0A42">
        <w:t>Parietaria</w:t>
      </w:r>
      <w:proofErr w:type="spellEnd"/>
      <w:r w:rsidRPr="008D0A42">
        <w:t xml:space="preserve"> </w:t>
      </w:r>
      <w:proofErr w:type="gramStart"/>
      <w:r w:rsidRPr="008D0A42">
        <w:t xml:space="preserve">pollen  </w:t>
      </w:r>
      <w:proofErr w:type="gramEnd"/>
      <w:r w:rsidRPr="008D0A42">
        <w:rPr>
          <w:smallCaps/>
        </w:rPr>
        <w:sym w:font="Wingdings" w:char="F06F"/>
      </w:r>
      <w:r w:rsidRPr="008D0A42">
        <w:t xml:space="preserve">Ragweed pollen </w:t>
      </w:r>
      <w:r w:rsidR="00F01BC2" w:rsidRPr="008D0A42">
        <w:tab/>
      </w:r>
      <w:r w:rsidR="00F01BC2" w:rsidRPr="008D0A42">
        <w:rPr>
          <w:smallCaps/>
        </w:rPr>
        <w:sym w:font="Wingdings" w:char="F06F"/>
      </w:r>
      <w:r w:rsidR="00F01BC2" w:rsidRPr="008D0A42">
        <w:t>Moulds</w:t>
      </w:r>
      <w:r w:rsidR="00F01BC2" w:rsidRPr="008D0A42">
        <w:rPr>
          <w:smallCaps/>
        </w:rPr>
        <w:t xml:space="preserve">  </w:t>
      </w:r>
      <w:r w:rsidR="00F01BC2" w:rsidRPr="008D0A42">
        <w:rPr>
          <w:smallCaps/>
        </w:rPr>
        <w:tab/>
      </w:r>
      <w:r w:rsidRPr="008D0A42">
        <w:rPr>
          <w:smallCaps/>
        </w:rPr>
        <w:sym w:font="Wingdings" w:char="F06F"/>
      </w:r>
      <w:r w:rsidRPr="008D0A42">
        <w:t xml:space="preserve">Other please specify: </w:t>
      </w:r>
    </w:p>
    <w:p w:rsidR="00D47195" w:rsidRPr="008D0A42" w:rsidRDefault="00D47195">
      <w:pPr>
        <w:spacing w:line="360" w:lineRule="auto"/>
        <w:ind w:left="567" w:right="-2"/>
        <w:rPr>
          <w:i/>
        </w:rPr>
      </w:pPr>
    </w:p>
    <w:p w:rsidR="00DA0A09" w:rsidRPr="008D0A42" w:rsidRDefault="00DA0A09">
      <w:pPr>
        <w:spacing w:line="360" w:lineRule="auto"/>
        <w:ind w:left="567" w:right="-2"/>
        <w:rPr>
          <w:i/>
        </w:rPr>
      </w:pPr>
    </w:p>
    <w:p w:rsidR="00EB333F" w:rsidRPr="008D0A42" w:rsidRDefault="00EB333F">
      <w:pPr>
        <w:spacing w:line="360" w:lineRule="auto"/>
        <w:ind w:left="567" w:right="-2"/>
        <w:rPr>
          <w:i/>
        </w:rPr>
      </w:pPr>
    </w:p>
    <w:p w:rsidR="000E3011" w:rsidRPr="008D0A42" w:rsidRDefault="000E3011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lastRenderedPageBreak/>
        <w:t xml:space="preserve">Today, in the case of an </w:t>
      </w:r>
      <w:r w:rsidR="00EB333F" w:rsidRPr="008D0A42">
        <w:rPr>
          <w:b/>
          <w:i/>
        </w:rPr>
        <w:t>exacerbation</w:t>
      </w:r>
      <w:r w:rsidR="00ED3C1F" w:rsidRPr="008D0A42" w:rsidDel="00ED3C1F">
        <w:rPr>
          <w:b/>
          <w:i/>
        </w:rPr>
        <w:t xml:space="preserve"> </w:t>
      </w:r>
      <w:r w:rsidR="00ED3C1F" w:rsidRPr="008D0A42">
        <w:rPr>
          <w:b/>
          <w:i/>
        </w:rPr>
        <w:t xml:space="preserve">of </w:t>
      </w:r>
      <w:r w:rsidR="00DA0A09" w:rsidRPr="008D0A42">
        <w:rPr>
          <w:b/>
          <w:i/>
        </w:rPr>
        <w:t xml:space="preserve">your allergic </w:t>
      </w:r>
      <w:r w:rsidR="00ED3C1F" w:rsidRPr="008D0A42">
        <w:rPr>
          <w:b/>
          <w:i/>
        </w:rPr>
        <w:t>symptoms</w:t>
      </w:r>
      <w:r w:rsidR="00DA0A09" w:rsidRPr="008D0A42">
        <w:rPr>
          <w:b/>
          <w:i/>
        </w:rPr>
        <w:t xml:space="preserve"> to house dust mites</w:t>
      </w:r>
      <w:r w:rsidRPr="008D0A42">
        <w:rPr>
          <w:b/>
          <w:i/>
        </w:rPr>
        <w:t xml:space="preserve">, who do </w:t>
      </w:r>
      <w:proofErr w:type="gramStart"/>
      <w:r w:rsidRPr="008D0A42">
        <w:rPr>
          <w:b/>
          <w:i/>
        </w:rPr>
        <w:t>you</w:t>
      </w:r>
      <w:proofErr w:type="gramEnd"/>
      <w:r w:rsidRPr="008D0A42">
        <w:rPr>
          <w:b/>
          <w:i/>
        </w:rPr>
        <w:t xml:space="preserve"> consult? </w:t>
      </w:r>
    </w:p>
    <w:p w:rsidR="000E3011" w:rsidRPr="008D0A42" w:rsidRDefault="000E3011">
      <w:pPr>
        <w:spacing w:line="360" w:lineRule="auto"/>
        <w:ind w:right="-2"/>
      </w:pPr>
      <w:r w:rsidRPr="008D0A42">
        <w:rPr>
          <w:smallCaps/>
        </w:rPr>
        <w:sym w:font="Wingdings" w:char="F06F"/>
      </w:r>
      <w:r w:rsidRPr="008D0A42">
        <w:t>GP</w:t>
      </w:r>
      <w:r w:rsidRPr="008D0A42">
        <w:tab/>
      </w:r>
      <w:r w:rsidRPr="008D0A42">
        <w:tab/>
      </w:r>
      <w:r w:rsidRPr="008D0A42">
        <w:tab/>
      </w:r>
      <w:r w:rsidR="00D72BD3" w:rsidRPr="008D0A42">
        <w:rPr>
          <w:smallCaps/>
        </w:rPr>
        <w:sym w:font="Wingdings" w:char="F06F"/>
      </w:r>
      <w:r w:rsidR="00D72BD3" w:rsidRPr="008D0A42">
        <w:t>Allergist</w:t>
      </w:r>
      <w:r w:rsidR="00D72BD3" w:rsidRPr="008D0A42">
        <w:rPr>
          <w:smallCaps/>
        </w:rPr>
        <w:t xml:space="preserve"> </w:t>
      </w:r>
      <w:r w:rsidR="00D72BD3" w:rsidRPr="008D0A42">
        <w:rPr>
          <w:smallCaps/>
        </w:rPr>
        <w:tab/>
      </w:r>
      <w:r w:rsidR="00D72BD3" w:rsidRPr="008D0A42">
        <w:rPr>
          <w:smallCaps/>
        </w:rPr>
        <w:tab/>
      </w:r>
      <w:r w:rsidRPr="008D0A42">
        <w:rPr>
          <w:smallCaps/>
        </w:rPr>
        <w:sym w:font="Wingdings" w:char="F06F"/>
      </w:r>
      <w:r w:rsidRPr="008D0A42">
        <w:t>ENT</w:t>
      </w:r>
      <w:r w:rsidR="00F02AAA" w:rsidRPr="008D0A42">
        <w:t xml:space="preserve">                </w:t>
      </w:r>
      <w:r w:rsidR="00814A09" w:rsidRPr="008D0A42">
        <w:t xml:space="preserve">          </w:t>
      </w:r>
      <w:r w:rsidR="00F02AAA" w:rsidRPr="008D0A42">
        <w:t xml:space="preserve">  </w:t>
      </w:r>
      <w:r w:rsidR="00D72BD3" w:rsidRPr="008D0A42">
        <w:br/>
      </w:r>
      <w:r w:rsidR="00F02AAA" w:rsidRPr="008D0A42">
        <w:rPr>
          <w:smallCaps/>
        </w:rPr>
        <w:sym w:font="Wingdings" w:char="F06F"/>
      </w:r>
      <w:r w:rsidR="00F02AAA" w:rsidRPr="008D0A42">
        <w:t>Dermatologist</w:t>
      </w:r>
      <w:r w:rsidR="00D72BD3" w:rsidRPr="008D0A42">
        <w:tab/>
      </w:r>
      <w:r w:rsidR="00D72BD3" w:rsidRPr="008D0A42">
        <w:tab/>
      </w:r>
      <w:r w:rsidRPr="008D0A42">
        <w:rPr>
          <w:smallCaps/>
        </w:rPr>
        <w:sym w:font="Wingdings" w:char="F06F"/>
      </w:r>
      <w:r w:rsidRPr="008D0A42">
        <w:t>Chest specialist</w:t>
      </w:r>
      <w:r w:rsidRPr="008D0A42">
        <w:tab/>
      </w:r>
      <w:r w:rsidRPr="008D0A42">
        <w:rPr>
          <w:smallCaps/>
        </w:rPr>
        <w:sym w:font="Wingdings" w:char="F06F"/>
      </w:r>
      <w:r w:rsidRPr="008D0A42">
        <w:t>Paediatrician</w:t>
      </w:r>
      <w:r w:rsidRPr="008D0A42">
        <w:tab/>
      </w:r>
      <w:r w:rsidRPr="008D0A42">
        <w:tab/>
      </w:r>
      <w:r w:rsidRPr="008D0A42">
        <w:rPr>
          <w:smallCaps/>
        </w:rPr>
        <w:sym w:font="Wingdings" w:char="F06F"/>
      </w:r>
      <w:r w:rsidRPr="008D0A42">
        <w:t>Other: specify</w:t>
      </w:r>
    </w:p>
    <w:p w:rsidR="000E3011" w:rsidRPr="008D0A42" w:rsidRDefault="000E3011">
      <w:pPr>
        <w:spacing w:line="360" w:lineRule="auto"/>
        <w:ind w:right="-2"/>
      </w:pPr>
      <w:r w:rsidRPr="008D0A42">
        <w:rPr>
          <w:smallCaps/>
        </w:rPr>
        <w:sym w:font="Wingdings" w:char="F06F"/>
      </w:r>
      <w:r w:rsidRPr="008D0A42">
        <w:t xml:space="preserve">I don’t go to the </w:t>
      </w:r>
      <w:proofErr w:type="gramStart"/>
      <w:r w:rsidRPr="008D0A42">
        <w:t>doctor,</w:t>
      </w:r>
      <w:proofErr w:type="gramEnd"/>
      <w:r w:rsidRPr="008D0A42">
        <w:t xml:space="preserve"> I go to the chemist</w:t>
      </w:r>
      <w:r w:rsidR="00A61C0B" w:rsidRPr="008D0A42">
        <w:t>/pharmacist</w:t>
      </w:r>
      <w:r w:rsidRPr="008D0A42">
        <w:tab/>
      </w:r>
    </w:p>
    <w:p w:rsidR="000E3011" w:rsidRPr="008D0A42" w:rsidRDefault="000E3011">
      <w:pPr>
        <w:spacing w:line="360" w:lineRule="auto"/>
        <w:ind w:right="-2"/>
      </w:pPr>
      <w:r w:rsidRPr="008D0A42">
        <w:rPr>
          <w:smallCaps/>
        </w:rPr>
        <w:sym w:font="Wingdings" w:char="F06F"/>
      </w:r>
      <w:r w:rsidRPr="008D0A42">
        <w:t>I don’t go to the doctor, I use self-medication</w:t>
      </w:r>
    </w:p>
    <w:p w:rsidR="000E3011" w:rsidRPr="008D0A42" w:rsidRDefault="000E3011">
      <w:pPr>
        <w:spacing w:line="360" w:lineRule="auto"/>
        <w:ind w:right="-2"/>
        <w:rPr>
          <w:b/>
          <w:i/>
        </w:rPr>
      </w:pPr>
    </w:p>
    <w:p w:rsidR="000E3011" w:rsidRPr="008D0A42" w:rsidRDefault="00DA0A09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>Regarding your house dust mite allergy, please describe to which extent you are bothered by the following symptoms</w:t>
      </w:r>
    </w:p>
    <w:p w:rsidR="000E3011" w:rsidRPr="008D0A42" w:rsidRDefault="000E3011">
      <w:pPr>
        <w:spacing w:line="360" w:lineRule="auto"/>
        <w:ind w:left="567" w:right="-2"/>
        <w:rPr>
          <w:b/>
          <w:i/>
        </w:rPr>
      </w:pPr>
    </w:p>
    <w:tbl>
      <w:tblPr>
        <w:tblW w:w="0" w:type="auto"/>
        <w:tblInd w:w="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227"/>
        <w:gridCol w:w="1417"/>
        <w:gridCol w:w="1134"/>
        <w:gridCol w:w="1134"/>
        <w:gridCol w:w="1437"/>
      </w:tblGrid>
      <w:tr w:rsidR="000E3011" w:rsidRPr="008D0A42">
        <w:tc>
          <w:tcPr>
            <w:tcW w:w="3227" w:type="dxa"/>
          </w:tcPr>
          <w:p w:rsidR="000E3011" w:rsidRPr="008D0A42" w:rsidRDefault="00ED3C1F">
            <w:pPr>
              <w:spacing w:line="360" w:lineRule="auto"/>
              <w:ind w:right="-2"/>
              <w:rPr>
                <w:b/>
                <w:i/>
              </w:rPr>
            </w:pPr>
            <w:r w:rsidRPr="008D0A42">
              <w:rPr>
                <w:b/>
                <w:i/>
              </w:rPr>
              <w:t>Symptoms</w:t>
            </w:r>
          </w:p>
        </w:tc>
        <w:tc>
          <w:tcPr>
            <w:tcW w:w="1417" w:type="dxa"/>
            <w:vAlign w:val="center"/>
          </w:tcPr>
          <w:p w:rsidR="000E3011" w:rsidRPr="008D0A42" w:rsidRDefault="000E3011" w:rsidP="005931CD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>Not bothered</w:t>
            </w:r>
            <w:r w:rsidR="005931CD" w:rsidRPr="008D0A42">
              <w:rPr>
                <w:b/>
                <w:i/>
              </w:rPr>
              <w:t xml:space="preserve"> at all</w:t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>Slightly bothered</w:t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>Very bothered</w:t>
            </w:r>
          </w:p>
        </w:tc>
        <w:tc>
          <w:tcPr>
            <w:tcW w:w="1437" w:type="dxa"/>
            <w:vAlign w:val="center"/>
          </w:tcPr>
          <w:p w:rsidR="000E3011" w:rsidRPr="008D0A42" w:rsidRDefault="000E3011" w:rsidP="000E3011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>Extremely bothered</w:t>
            </w:r>
          </w:p>
        </w:tc>
      </w:tr>
      <w:tr w:rsidR="000E3011" w:rsidRPr="008D0A42">
        <w:trPr>
          <w:trHeight w:val="209"/>
        </w:trPr>
        <w:tc>
          <w:tcPr>
            <w:tcW w:w="3227" w:type="dxa"/>
            <w:vAlign w:val="center"/>
          </w:tcPr>
          <w:p w:rsidR="000E3011" w:rsidRPr="008D0A42" w:rsidRDefault="000E3011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>Sneezing</w:t>
            </w:r>
          </w:p>
        </w:tc>
        <w:tc>
          <w:tcPr>
            <w:tcW w:w="1417" w:type="dxa"/>
            <w:vAlign w:val="center"/>
          </w:tcPr>
          <w:p w:rsidR="000E3011" w:rsidRPr="008D0A42" w:rsidRDefault="000E3011" w:rsidP="000E3011">
            <w:pPr>
              <w:spacing w:line="360" w:lineRule="auto"/>
              <w:ind w:right="-2"/>
              <w:jc w:val="center"/>
              <w:rPr>
                <w:i/>
              </w:rPr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spacing w:line="360" w:lineRule="auto"/>
              <w:ind w:right="-2"/>
              <w:jc w:val="center"/>
              <w:rPr>
                <w:i/>
              </w:rPr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spacing w:line="360" w:lineRule="auto"/>
              <w:ind w:right="-2"/>
              <w:jc w:val="center"/>
              <w:rPr>
                <w:i/>
              </w:rPr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0E3011" w:rsidRPr="008D0A42" w:rsidRDefault="000E3011" w:rsidP="000E3011">
            <w:pPr>
              <w:spacing w:line="360" w:lineRule="auto"/>
              <w:ind w:right="-2"/>
              <w:jc w:val="center"/>
              <w:rPr>
                <w:i/>
              </w:rPr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0E3011" w:rsidRPr="008D0A42">
        <w:tc>
          <w:tcPr>
            <w:tcW w:w="3227" w:type="dxa"/>
            <w:vAlign w:val="center"/>
          </w:tcPr>
          <w:p w:rsidR="000E3011" w:rsidRPr="008D0A42" w:rsidRDefault="001455CA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Blocked nose </w:t>
            </w:r>
          </w:p>
        </w:tc>
        <w:tc>
          <w:tcPr>
            <w:tcW w:w="1417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0E3011" w:rsidRPr="008D0A42">
        <w:tc>
          <w:tcPr>
            <w:tcW w:w="3227" w:type="dxa"/>
            <w:vAlign w:val="center"/>
          </w:tcPr>
          <w:p w:rsidR="000E3011" w:rsidRPr="008D0A42" w:rsidRDefault="001455CA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>Runny nose</w:t>
            </w:r>
          </w:p>
        </w:tc>
        <w:tc>
          <w:tcPr>
            <w:tcW w:w="1417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0E3011" w:rsidRPr="008D0A42">
        <w:tc>
          <w:tcPr>
            <w:tcW w:w="3227" w:type="dxa"/>
            <w:vAlign w:val="center"/>
          </w:tcPr>
          <w:p w:rsidR="000E3011" w:rsidRPr="008D0A42" w:rsidRDefault="000E3011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>Itchy nose</w:t>
            </w:r>
          </w:p>
        </w:tc>
        <w:tc>
          <w:tcPr>
            <w:tcW w:w="1417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0E3011" w:rsidRPr="008D0A42">
        <w:tc>
          <w:tcPr>
            <w:tcW w:w="3227" w:type="dxa"/>
            <w:vAlign w:val="center"/>
          </w:tcPr>
          <w:p w:rsidR="000E3011" w:rsidRPr="008D0A42" w:rsidRDefault="001455CA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Watery eyes </w:t>
            </w:r>
          </w:p>
        </w:tc>
        <w:tc>
          <w:tcPr>
            <w:tcW w:w="1417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0E3011" w:rsidRPr="008D0A42">
        <w:tc>
          <w:tcPr>
            <w:tcW w:w="3227" w:type="dxa"/>
            <w:vAlign w:val="center"/>
          </w:tcPr>
          <w:p w:rsidR="000E3011" w:rsidRPr="008D0A42" w:rsidRDefault="001455CA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>Itchy eyes</w:t>
            </w:r>
          </w:p>
        </w:tc>
        <w:tc>
          <w:tcPr>
            <w:tcW w:w="1417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0E3011" w:rsidRPr="008D0A42" w:rsidRDefault="000E3011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0932F3" w:rsidRPr="008D0A42">
        <w:tc>
          <w:tcPr>
            <w:tcW w:w="3227" w:type="dxa"/>
            <w:vAlign w:val="center"/>
          </w:tcPr>
          <w:p w:rsidR="000932F3" w:rsidRPr="008D0A42" w:rsidRDefault="000932F3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>Wheezing</w:t>
            </w:r>
          </w:p>
        </w:tc>
        <w:tc>
          <w:tcPr>
            <w:tcW w:w="1417" w:type="dxa"/>
            <w:vAlign w:val="center"/>
          </w:tcPr>
          <w:p w:rsidR="000932F3" w:rsidRPr="008D0A42" w:rsidRDefault="000932F3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932F3" w:rsidRPr="008D0A42" w:rsidRDefault="000932F3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932F3" w:rsidRPr="008D0A42" w:rsidRDefault="000932F3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0932F3" w:rsidRPr="008D0A42" w:rsidRDefault="000932F3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0932F3" w:rsidRPr="008D0A42">
        <w:tc>
          <w:tcPr>
            <w:tcW w:w="3227" w:type="dxa"/>
            <w:vAlign w:val="center"/>
          </w:tcPr>
          <w:p w:rsidR="000932F3" w:rsidRPr="008D0A42" w:rsidRDefault="000932F3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>Cough</w:t>
            </w:r>
          </w:p>
        </w:tc>
        <w:tc>
          <w:tcPr>
            <w:tcW w:w="1417" w:type="dxa"/>
            <w:vAlign w:val="center"/>
          </w:tcPr>
          <w:p w:rsidR="000932F3" w:rsidRPr="008D0A42" w:rsidRDefault="000932F3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932F3" w:rsidRPr="008D0A42" w:rsidRDefault="000932F3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0932F3" w:rsidRPr="008D0A42" w:rsidRDefault="000932F3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0932F3" w:rsidRPr="008D0A42" w:rsidRDefault="000932F3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42BF3" w:rsidRPr="008D0A42">
        <w:tc>
          <w:tcPr>
            <w:tcW w:w="3227" w:type="dxa"/>
            <w:vAlign w:val="center"/>
          </w:tcPr>
          <w:p w:rsidR="00E42BF3" w:rsidRPr="008D0A42" w:rsidRDefault="00E42BF3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>Chest tightness</w:t>
            </w:r>
          </w:p>
        </w:tc>
        <w:tc>
          <w:tcPr>
            <w:tcW w:w="1417" w:type="dxa"/>
            <w:vAlign w:val="center"/>
          </w:tcPr>
          <w:p w:rsidR="00E42BF3" w:rsidRPr="008D0A42" w:rsidRDefault="00E42BF3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42BF3" w:rsidRPr="008D0A42" w:rsidRDefault="00E42BF3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42BF3" w:rsidRPr="008D0A42" w:rsidRDefault="00E42BF3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E42BF3" w:rsidRPr="008D0A42" w:rsidRDefault="00E42BF3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D3C1F" w:rsidRPr="008D0A42">
        <w:tc>
          <w:tcPr>
            <w:tcW w:w="3227" w:type="dxa"/>
          </w:tcPr>
          <w:p w:rsidR="00ED3C1F" w:rsidRPr="008D0A42" w:rsidRDefault="00ED3C1F" w:rsidP="008D0A42">
            <w:pPr>
              <w:spacing w:line="360" w:lineRule="auto"/>
              <w:ind w:left="605" w:right="-2"/>
              <w:rPr>
                <w:b/>
                <w:i/>
              </w:rPr>
            </w:pPr>
            <w:r w:rsidRPr="008D0A42">
              <w:rPr>
                <w:b/>
                <w:i/>
              </w:rPr>
              <w:t>Breathing difficulties</w:t>
            </w:r>
          </w:p>
          <w:p w:rsidR="00ED3C1F" w:rsidRPr="008D0A42" w:rsidRDefault="00A6663A" w:rsidP="008D0A42">
            <w:pPr>
              <w:spacing w:line="360" w:lineRule="auto"/>
              <w:ind w:left="605"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Is it only when </w:t>
            </w:r>
            <w:r w:rsidR="00ED3C1F" w:rsidRPr="008D0A42">
              <w:rPr>
                <w:b/>
                <w:i/>
              </w:rPr>
              <w:t>doing sports or exercise</w:t>
            </w:r>
            <w:r w:rsidRPr="008D0A42">
              <w:rPr>
                <w:b/>
                <w:i/>
              </w:rPr>
              <w:t>?</w:t>
            </w:r>
          </w:p>
        </w:tc>
        <w:tc>
          <w:tcPr>
            <w:tcW w:w="1417" w:type="dxa"/>
          </w:tcPr>
          <w:p w:rsidR="00ED3C1F" w:rsidRPr="008D0A42" w:rsidRDefault="00ED3C1F" w:rsidP="00A6663A">
            <w:pPr>
              <w:jc w:val="center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  <w:p w:rsidR="00A6663A" w:rsidRPr="008D0A42" w:rsidRDefault="00A6663A" w:rsidP="00A6663A">
            <w:pPr>
              <w:jc w:val="center"/>
              <w:rPr>
                <w:smallCaps/>
              </w:rPr>
            </w:pPr>
          </w:p>
          <w:p w:rsidR="00ED3C1F" w:rsidRPr="008D0A42" w:rsidRDefault="00ED3C1F" w:rsidP="00A6663A">
            <w:pPr>
              <w:jc w:val="center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</w:tcPr>
          <w:p w:rsidR="00ED3C1F" w:rsidRPr="008D0A42" w:rsidRDefault="00ED3C1F" w:rsidP="00A6663A">
            <w:pPr>
              <w:jc w:val="center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  <w:p w:rsidR="00A6663A" w:rsidRPr="008D0A42" w:rsidRDefault="00A6663A" w:rsidP="00A6663A">
            <w:pPr>
              <w:jc w:val="center"/>
              <w:rPr>
                <w:smallCaps/>
              </w:rPr>
            </w:pPr>
          </w:p>
          <w:p w:rsidR="00ED3C1F" w:rsidRPr="008D0A42" w:rsidRDefault="00ED3C1F" w:rsidP="00A6663A">
            <w:pPr>
              <w:jc w:val="center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</w:tcPr>
          <w:p w:rsidR="00ED3C1F" w:rsidRPr="008D0A42" w:rsidRDefault="00ED3C1F" w:rsidP="00A6663A">
            <w:pPr>
              <w:jc w:val="center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  <w:p w:rsidR="00A6663A" w:rsidRPr="008D0A42" w:rsidRDefault="00A6663A" w:rsidP="00A6663A">
            <w:pPr>
              <w:jc w:val="center"/>
              <w:rPr>
                <w:smallCaps/>
              </w:rPr>
            </w:pPr>
          </w:p>
          <w:p w:rsidR="00ED3C1F" w:rsidRPr="008D0A42" w:rsidRDefault="00ED3C1F" w:rsidP="00A6663A">
            <w:pPr>
              <w:jc w:val="center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</w:tcPr>
          <w:p w:rsidR="00ED3C1F" w:rsidRPr="008D0A42" w:rsidRDefault="00ED3C1F" w:rsidP="00A6663A">
            <w:pPr>
              <w:jc w:val="center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  <w:p w:rsidR="00A6663A" w:rsidRPr="008D0A42" w:rsidRDefault="00A6663A" w:rsidP="00A6663A">
            <w:pPr>
              <w:jc w:val="center"/>
              <w:rPr>
                <w:smallCaps/>
              </w:rPr>
            </w:pPr>
          </w:p>
          <w:p w:rsidR="00ED3C1F" w:rsidRPr="008D0A42" w:rsidRDefault="00ED3C1F" w:rsidP="00A6663A">
            <w:pPr>
              <w:jc w:val="center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D3C1F" w:rsidRPr="008D0A42">
        <w:tc>
          <w:tcPr>
            <w:tcW w:w="3227" w:type="dxa"/>
            <w:vAlign w:val="center"/>
          </w:tcPr>
          <w:p w:rsidR="00ED3C1F" w:rsidRPr="008D0A42" w:rsidRDefault="00ED3C1F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>Eczema</w:t>
            </w:r>
          </w:p>
        </w:tc>
        <w:tc>
          <w:tcPr>
            <w:tcW w:w="1417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D3C1F" w:rsidRPr="008D0A42">
        <w:tc>
          <w:tcPr>
            <w:tcW w:w="3227" w:type="dxa"/>
            <w:vAlign w:val="center"/>
          </w:tcPr>
          <w:p w:rsidR="00ED3C1F" w:rsidRPr="008D0A42" w:rsidRDefault="00ED3C1F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Other, please specify: </w:t>
            </w:r>
          </w:p>
        </w:tc>
        <w:tc>
          <w:tcPr>
            <w:tcW w:w="1417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D3C1F" w:rsidRPr="008D0A42">
        <w:tc>
          <w:tcPr>
            <w:tcW w:w="3227" w:type="dxa"/>
            <w:vAlign w:val="center"/>
          </w:tcPr>
          <w:p w:rsidR="00ED3C1F" w:rsidRPr="008D0A42" w:rsidRDefault="00ED3C1F" w:rsidP="000E3011">
            <w:pPr>
              <w:spacing w:line="360" w:lineRule="auto"/>
              <w:ind w:left="567" w:right="-2"/>
              <w:rPr>
                <w:b/>
                <w:i/>
              </w:rPr>
            </w:pPr>
            <w:r w:rsidRPr="008D0A42">
              <w:rPr>
                <w:b/>
                <w:i/>
              </w:rPr>
              <w:t>Other, please specify:</w:t>
            </w:r>
          </w:p>
        </w:tc>
        <w:tc>
          <w:tcPr>
            <w:tcW w:w="1417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437" w:type="dxa"/>
            <w:vAlign w:val="center"/>
          </w:tcPr>
          <w:p w:rsidR="00ED3C1F" w:rsidRPr="008D0A42" w:rsidRDefault="00ED3C1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</w:tbl>
    <w:p w:rsidR="000E3011" w:rsidRPr="008D0A42" w:rsidRDefault="000E3011">
      <w:pPr>
        <w:spacing w:line="360" w:lineRule="auto"/>
        <w:ind w:right="-2"/>
        <w:rPr>
          <w:i/>
        </w:rPr>
      </w:pPr>
    </w:p>
    <w:p w:rsidR="000E3011" w:rsidRPr="008D0A42" w:rsidRDefault="00ED3C1F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>On the overall, a</w:t>
      </w:r>
      <w:r w:rsidR="00D47195" w:rsidRPr="008D0A42">
        <w:rPr>
          <w:b/>
          <w:i/>
        </w:rPr>
        <w:t>re</w:t>
      </w:r>
      <w:r w:rsidR="000E3011" w:rsidRPr="008D0A42">
        <w:rPr>
          <w:b/>
          <w:i/>
        </w:rPr>
        <w:t xml:space="preserve"> you bothered by these symptoms</w:t>
      </w:r>
    </w:p>
    <w:p w:rsidR="000E3011" w:rsidRPr="008D0A42" w:rsidRDefault="000E3011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="00D72BD3" w:rsidRPr="008D0A42">
        <w:t>Every day</w:t>
      </w:r>
      <w:r w:rsidRPr="008D0A42">
        <w:t xml:space="preserve"> (but with more or less strong symptoms)</w:t>
      </w:r>
    </w:p>
    <w:p w:rsidR="000E3011" w:rsidRPr="008D0A42" w:rsidRDefault="000E3011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 xml:space="preserve">Almost throughout the </w:t>
      </w:r>
      <w:r w:rsidR="00D47195" w:rsidRPr="008D0A42">
        <w:t>year (there a</w:t>
      </w:r>
      <w:r w:rsidRPr="008D0A42">
        <w:t>re very few days when I didn’t have any symptoms)</w:t>
      </w:r>
    </w:p>
    <w:p w:rsidR="000E3011" w:rsidRPr="008D0A42" w:rsidRDefault="000E3011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 xml:space="preserve">More or less </w:t>
      </w:r>
      <w:r w:rsidR="00D47195" w:rsidRPr="008D0A42">
        <w:t>half the year</w:t>
      </w:r>
      <w:r w:rsidRPr="008D0A42">
        <w:t>, on average</w:t>
      </w:r>
      <w:r w:rsidR="00D47195" w:rsidRPr="008D0A42">
        <w:t xml:space="preserve"> between ---- and ----- (state months)</w:t>
      </w:r>
    </w:p>
    <w:p w:rsidR="000E3011" w:rsidRPr="008D0A42" w:rsidRDefault="000E3011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="00D72BD3" w:rsidRPr="008D0A42">
        <w:t xml:space="preserve"> </w:t>
      </w:r>
      <w:r w:rsidR="00D47195" w:rsidRPr="008D0A42">
        <w:t xml:space="preserve">Only on very specific period (s) in the year: (please state the months) </w:t>
      </w:r>
      <w:r w:rsidR="00D72BD3" w:rsidRPr="008D0A42">
        <w:t>on average</w:t>
      </w:r>
    </w:p>
    <w:p w:rsidR="008D0A42" w:rsidRDefault="000E3011" w:rsidP="00F01BC2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 xml:space="preserve">Other, please specify: </w:t>
      </w:r>
    </w:p>
    <w:p w:rsidR="008D0A42" w:rsidRPr="008D0A42" w:rsidRDefault="008D0A42" w:rsidP="00F01BC2">
      <w:pPr>
        <w:spacing w:line="360" w:lineRule="auto"/>
        <w:ind w:left="567" w:right="-2"/>
      </w:pPr>
    </w:p>
    <w:p w:rsidR="00325AF4" w:rsidRPr="008D0A42" w:rsidRDefault="00325AF4" w:rsidP="00F01BC2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>And more precisely,</w:t>
      </w:r>
      <w:r w:rsidR="00900B7D" w:rsidRPr="008D0A42">
        <w:rPr>
          <w:b/>
          <w:i/>
        </w:rPr>
        <w:t xml:space="preserve"> </w:t>
      </w:r>
      <w:r w:rsidRPr="008D0A42">
        <w:rPr>
          <w:b/>
          <w:i/>
        </w:rPr>
        <w:t xml:space="preserve">in a </w:t>
      </w:r>
      <w:r w:rsidR="00900B7D" w:rsidRPr="008D0A42">
        <w:rPr>
          <w:b/>
          <w:i/>
        </w:rPr>
        <w:t>period of symptoms</w:t>
      </w:r>
      <w:r w:rsidRPr="008D0A42">
        <w:rPr>
          <w:b/>
          <w:i/>
        </w:rPr>
        <w:t xml:space="preserve">, would you say that  you suffer from these symptoms: </w:t>
      </w:r>
    </w:p>
    <w:p w:rsidR="00325AF4" w:rsidRPr="008D0A42" w:rsidRDefault="00325AF4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>Less than 4 days a week</w:t>
      </w:r>
    </w:p>
    <w:p w:rsidR="00325AF4" w:rsidRPr="008D0A42" w:rsidRDefault="00325AF4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>More than 4 days a week</w:t>
      </w:r>
    </w:p>
    <w:p w:rsidR="00325AF4" w:rsidRPr="008D0A42" w:rsidRDefault="00325AF4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 xml:space="preserve">Less than 4 consecutive weeks </w:t>
      </w:r>
    </w:p>
    <w:p w:rsidR="00325AF4" w:rsidRPr="008D0A42" w:rsidRDefault="00325AF4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 xml:space="preserve">More than 4 consecutive weeks </w:t>
      </w:r>
    </w:p>
    <w:p w:rsidR="00D47195" w:rsidRPr="008D0A42" w:rsidRDefault="00D47195" w:rsidP="00D47195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lastRenderedPageBreak/>
        <w:t xml:space="preserve">Is there a specific period in the year with a peak in your symptoms </w:t>
      </w:r>
    </w:p>
    <w:p w:rsidR="00D47195" w:rsidRPr="008D0A42" w:rsidRDefault="00D47195" w:rsidP="00D47195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>No</w:t>
      </w:r>
    </w:p>
    <w:p w:rsidR="00D47195" w:rsidRPr="008D0A42" w:rsidRDefault="00D47195" w:rsidP="00D47195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 xml:space="preserve">Yes: please specify: </w:t>
      </w:r>
    </w:p>
    <w:p w:rsidR="00D47195" w:rsidRPr="008D0A42" w:rsidRDefault="00D47195" w:rsidP="00D47195">
      <w:pPr>
        <w:spacing w:line="360" w:lineRule="auto"/>
        <w:ind w:left="567" w:right="-2"/>
      </w:pPr>
    </w:p>
    <w:p w:rsidR="00173F5E" w:rsidRPr="008D0A42" w:rsidRDefault="00173F5E" w:rsidP="00173F5E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 xml:space="preserve">Apart from these symptoms do you frequently suffer from the following conditions </w:t>
      </w:r>
    </w:p>
    <w:p w:rsidR="00173F5E" w:rsidRPr="008D0A42" w:rsidRDefault="00173F5E" w:rsidP="00173F5E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>Sinusitis</w:t>
      </w:r>
      <w:r w:rsidRPr="008D0A42">
        <w:tab/>
      </w:r>
      <w:r w:rsidRPr="008D0A42">
        <w:tab/>
      </w:r>
      <w:r w:rsidRPr="008D0A42">
        <w:tab/>
      </w:r>
      <w:r w:rsidR="009E7942" w:rsidRPr="008D0A42">
        <w:tab/>
      </w:r>
      <w:r w:rsidRPr="008D0A42">
        <w:t>/___/ times/year on average</w:t>
      </w:r>
    </w:p>
    <w:p w:rsidR="00173F5E" w:rsidRPr="008D0A42" w:rsidRDefault="00173F5E" w:rsidP="00173F5E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proofErr w:type="spellStart"/>
      <w:r w:rsidRPr="008D0A42">
        <w:t>Otitis</w:t>
      </w:r>
      <w:proofErr w:type="spellEnd"/>
      <w:r w:rsidRPr="008D0A42">
        <w:tab/>
      </w:r>
      <w:r w:rsidRPr="008D0A42">
        <w:tab/>
      </w:r>
      <w:r w:rsidRPr="008D0A42">
        <w:tab/>
      </w:r>
      <w:r w:rsidRPr="008D0A42">
        <w:tab/>
        <w:t>/___/ times/year on average</w:t>
      </w:r>
    </w:p>
    <w:p w:rsidR="00173F5E" w:rsidRPr="008D0A42" w:rsidRDefault="00173F5E" w:rsidP="00173F5E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>Conjunctivitis</w:t>
      </w:r>
      <w:r w:rsidRPr="008D0A42">
        <w:tab/>
      </w:r>
      <w:r w:rsidRPr="008D0A42">
        <w:tab/>
      </w:r>
      <w:r w:rsidRPr="008D0A42">
        <w:tab/>
        <w:t>/___/ times/year on average</w:t>
      </w:r>
    </w:p>
    <w:p w:rsidR="00173F5E" w:rsidRPr="008D0A42" w:rsidRDefault="00173F5E" w:rsidP="00173F5E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 xml:space="preserve">Headache </w:t>
      </w:r>
      <w:r w:rsidRPr="008D0A42">
        <w:tab/>
      </w:r>
      <w:r w:rsidRPr="008D0A42">
        <w:tab/>
      </w:r>
      <w:r w:rsidRPr="008D0A42">
        <w:tab/>
        <w:t>/___/ times/year on average</w:t>
      </w:r>
    </w:p>
    <w:p w:rsidR="00ED3C1F" w:rsidRPr="008D0A42" w:rsidRDefault="00ED3C1F" w:rsidP="00F01BC2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</w:t>
      </w:r>
      <w:r w:rsidRPr="008D0A42">
        <w:t>Dental mal occlusion</w:t>
      </w:r>
      <w:r w:rsidR="00F01BC2" w:rsidRPr="008D0A42">
        <w:tab/>
      </w:r>
      <w:r w:rsidR="00F01BC2" w:rsidRPr="008D0A42">
        <w:tab/>
        <w:t>/___/ times/year on average</w:t>
      </w:r>
    </w:p>
    <w:p w:rsidR="00F602E6" w:rsidRPr="008D0A42" w:rsidRDefault="00F602E6" w:rsidP="00F01BC2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</w:t>
      </w:r>
      <w:r w:rsidRPr="008D0A42">
        <w:t>Low energy</w:t>
      </w:r>
      <w:r w:rsidRPr="008D0A42">
        <w:rPr>
          <w:smallCaps/>
        </w:rPr>
        <w:t xml:space="preserve"> </w:t>
      </w:r>
      <w:r w:rsidR="00F01BC2" w:rsidRPr="008D0A42">
        <w:rPr>
          <w:smallCaps/>
        </w:rPr>
        <w:tab/>
      </w:r>
      <w:r w:rsidR="00F01BC2" w:rsidRPr="008D0A42">
        <w:rPr>
          <w:smallCaps/>
        </w:rPr>
        <w:tab/>
      </w:r>
      <w:r w:rsidR="00F01BC2" w:rsidRPr="008D0A42">
        <w:rPr>
          <w:smallCaps/>
        </w:rPr>
        <w:tab/>
      </w:r>
      <w:r w:rsidR="00F01BC2" w:rsidRPr="008D0A42">
        <w:t>/___/ times/year on average</w:t>
      </w:r>
    </w:p>
    <w:p w:rsidR="00F01BC2" w:rsidRPr="008D0A42" w:rsidRDefault="00F01BC2" w:rsidP="00F01BC2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</w:t>
      </w:r>
      <w:r w:rsidRPr="008D0A42">
        <w:t>Depression</w:t>
      </w:r>
      <w:r w:rsidRPr="008D0A42">
        <w:rPr>
          <w:smallCaps/>
        </w:rPr>
        <w:tab/>
      </w:r>
      <w:r w:rsidRPr="008D0A42">
        <w:rPr>
          <w:smallCaps/>
        </w:rPr>
        <w:tab/>
      </w:r>
      <w:r w:rsidRPr="008D0A42">
        <w:rPr>
          <w:smallCaps/>
        </w:rPr>
        <w:tab/>
      </w:r>
      <w:r w:rsidRPr="008D0A42">
        <w:t>/___/ times/year on average</w:t>
      </w:r>
    </w:p>
    <w:p w:rsidR="00173F5E" w:rsidRPr="008D0A42" w:rsidRDefault="00173F5E" w:rsidP="00ED3C1F">
      <w:pPr>
        <w:spacing w:line="360" w:lineRule="auto"/>
        <w:ind w:left="567" w:right="-2"/>
        <w:rPr>
          <w:smallCaps/>
        </w:rPr>
      </w:pPr>
      <w:r w:rsidRPr="008D0A42">
        <w:rPr>
          <w:smallCaps/>
        </w:rPr>
        <w:sym w:font="Wingdings" w:char="F06F"/>
      </w:r>
      <w:r w:rsidRPr="008D0A42">
        <w:t xml:space="preserve">Other: </w:t>
      </w:r>
    </w:p>
    <w:p w:rsidR="00EB333F" w:rsidRPr="008D0A42" w:rsidRDefault="00EB333F">
      <w:pPr>
        <w:spacing w:line="360" w:lineRule="auto"/>
        <w:ind w:right="-2"/>
        <w:rPr>
          <w:b/>
          <w:i/>
        </w:rPr>
      </w:pPr>
    </w:p>
    <w:p w:rsidR="000E3011" w:rsidRPr="008D0A42" w:rsidRDefault="000E3011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>Does you</w:t>
      </w:r>
      <w:r w:rsidR="00D72BD3" w:rsidRPr="008D0A42">
        <w:rPr>
          <w:b/>
          <w:i/>
        </w:rPr>
        <w:t xml:space="preserve">r House dust mites </w:t>
      </w:r>
      <w:r w:rsidRPr="008D0A42">
        <w:rPr>
          <w:b/>
          <w:i/>
        </w:rPr>
        <w:t xml:space="preserve">allergy </w:t>
      </w:r>
      <w:r w:rsidR="00EA3763" w:rsidRPr="008D0A42">
        <w:rPr>
          <w:b/>
          <w:i/>
        </w:rPr>
        <w:t xml:space="preserve">has an impact on : </w:t>
      </w:r>
    </w:p>
    <w:tbl>
      <w:tblPr>
        <w:tblW w:w="8755" w:type="dxa"/>
        <w:tblInd w:w="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085"/>
        <w:gridCol w:w="992"/>
        <w:gridCol w:w="1134"/>
        <w:gridCol w:w="1134"/>
        <w:gridCol w:w="1276"/>
        <w:gridCol w:w="1134"/>
      </w:tblGrid>
      <w:tr w:rsidR="00DA0A09" w:rsidRPr="008D0A42">
        <w:tc>
          <w:tcPr>
            <w:tcW w:w="3085" w:type="dxa"/>
          </w:tcPr>
          <w:p w:rsidR="00DA0A09" w:rsidRPr="008D0A42" w:rsidRDefault="00DA0A09">
            <w:pPr>
              <w:spacing w:line="360" w:lineRule="auto"/>
              <w:ind w:right="-2"/>
              <w:rPr>
                <w:b/>
                <w:i/>
              </w:rPr>
            </w:pPr>
          </w:p>
        </w:tc>
        <w:tc>
          <w:tcPr>
            <w:tcW w:w="992" w:type="dxa"/>
            <w:vAlign w:val="center"/>
          </w:tcPr>
          <w:p w:rsidR="00DA0A09" w:rsidRPr="008D0A42" w:rsidRDefault="00DA0A09" w:rsidP="005931CD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>No impact</w:t>
            </w:r>
          </w:p>
        </w:tc>
        <w:tc>
          <w:tcPr>
            <w:tcW w:w="1134" w:type="dxa"/>
            <w:vAlign w:val="center"/>
          </w:tcPr>
          <w:p w:rsidR="00DA0A09" w:rsidRPr="008D0A42" w:rsidRDefault="00DA0A09" w:rsidP="000E3011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>Slight impact</w:t>
            </w:r>
          </w:p>
        </w:tc>
        <w:tc>
          <w:tcPr>
            <w:tcW w:w="1134" w:type="dxa"/>
            <w:vAlign w:val="center"/>
          </w:tcPr>
          <w:p w:rsidR="00DA0A09" w:rsidRPr="008D0A42" w:rsidRDefault="00DA0A09" w:rsidP="000E3011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Some impact </w:t>
            </w:r>
          </w:p>
        </w:tc>
        <w:tc>
          <w:tcPr>
            <w:tcW w:w="1276" w:type="dxa"/>
            <w:vAlign w:val="center"/>
          </w:tcPr>
          <w:p w:rsidR="00DA0A09" w:rsidRPr="008D0A42" w:rsidRDefault="00DA0A09" w:rsidP="000E3011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Important  impact </w:t>
            </w:r>
          </w:p>
        </w:tc>
        <w:tc>
          <w:tcPr>
            <w:tcW w:w="1134" w:type="dxa"/>
          </w:tcPr>
          <w:p w:rsidR="00DA0A09" w:rsidRPr="008D0A42" w:rsidRDefault="00DA0A09" w:rsidP="000E3011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Very important impact </w:t>
            </w:r>
          </w:p>
        </w:tc>
      </w:tr>
      <w:tr w:rsidR="00EB333F" w:rsidRPr="008D0A42">
        <w:trPr>
          <w:trHeight w:val="209"/>
        </w:trPr>
        <w:tc>
          <w:tcPr>
            <w:tcW w:w="3085" w:type="dxa"/>
            <w:vAlign w:val="center"/>
          </w:tcPr>
          <w:p w:rsidR="00EB333F" w:rsidRPr="008D0A42" w:rsidRDefault="00EB333F" w:rsidP="000E3011">
            <w:pPr>
              <w:spacing w:line="360" w:lineRule="auto"/>
              <w:ind w:right="-2"/>
            </w:pPr>
            <w:r w:rsidRPr="008D0A42">
              <w:t>Your day-to-day activities (housework, leisure activities, DIY, sports, gardening…)</w:t>
            </w:r>
          </w:p>
        </w:tc>
        <w:tc>
          <w:tcPr>
            <w:tcW w:w="992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F01BC2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B333F" w:rsidRPr="008D0A42">
        <w:tc>
          <w:tcPr>
            <w:tcW w:w="3085" w:type="dxa"/>
            <w:vAlign w:val="center"/>
          </w:tcPr>
          <w:p w:rsidR="00EB333F" w:rsidRPr="008D0A42" w:rsidRDefault="00586C80" w:rsidP="000E3011">
            <w:pPr>
              <w:spacing w:line="360" w:lineRule="auto"/>
              <w:ind w:right="-2"/>
            </w:pPr>
            <w:r w:rsidRPr="008D0A42">
              <w:t>Your professional activity</w:t>
            </w:r>
          </w:p>
        </w:tc>
        <w:tc>
          <w:tcPr>
            <w:tcW w:w="992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F01BC2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B333F" w:rsidRPr="008D0A42">
        <w:tc>
          <w:tcPr>
            <w:tcW w:w="3085" w:type="dxa"/>
            <w:vAlign w:val="center"/>
          </w:tcPr>
          <w:p w:rsidR="00EB333F" w:rsidRPr="008D0A42" w:rsidRDefault="00EB333F" w:rsidP="000E3011">
            <w:pPr>
              <w:spacing w:line="360" w:lineRule="auto"/>
              <w:ind w:right="-2"/>
            </w:pPr>
            <w:r w:rsidRPr="008D0A42">
              <w:t xml:space="preserve">Your relations with others / social and personal activities  (family, friends, colleagues) </w:t>
            </w:r>
          </w:p>
        </w:tc>
        <w:tc>
          <w:tcPr>
            <w:tcW w:w="992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F01BC2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B333F" w:rsidRPr="008D0A42">
        <w:tc>
          <w:tcPr>
            <w:tcW w:w="3085" w:type="dxa"/>
            <w:vAlign w:val="center"/>
          </w:tcPr>
          <w:p w:rsidR="00EB333F" w:rsidRPr="008D0A42" w:rsidRDefault="00586C80" w:rsidP="003B3EF2">
            <w:pPr>
              <w:spacing w:line="360" w:lineRule="auto"/>
              <w:ind w:right="-2"/>
            </w:pPr>
            <w:r w:rsidRPr="008D0A42">
              <w:t>Your sleep</w:t>
            </w:r>
            <w:r w:rsidR="00EB333F" w:rsidRPr="008D0A42">
              <w:t xml:space="preserve"> (difficulties to fall asleep or nocturnal awakenings)</w:t>
            </w:r>
          </w:p>
        </w:tc>
        <w:tc>
          <w:tcPr>
            <w:tcW w:w="992" w:type="dxa"/>
            <w:vAlign w:val="center"/>
          </w:tcPr>
          <w:p w:rsidR="00EB333F" w:rsidRPr="008D0A42" w:rsidRDefault="00EB333F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:rsidR="00EB333F" w:rsidRPr="008D0A42" w:rsidRDefault="00EB333F" w:rsidP="00E04A4A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F01BC2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B333F" w:rsidRPr="008D0A42">
        <w:tc>
          <w:tcPr>
            <w:tcW w:w="3085" w:type="dxa"/>
            <w:vAlign w:val="center"/>
          </w:tcPr>
          <w:p w:rsidR="00EB333F" w:rsidRPr="008D0A42" w:rsidRDefault="00586C80" w:rsidP="00E04A4A">
            <w:pPr>
              <w:spacing w:line="360" w:lineRule="auto"/>
              <w:ind w:right="-2"/>
            </w:pPr>
            <w:r w:rsidRPr="008D0A42">
              <w:t>Your irritability</w:t>
            </w:r>
            <w:r w:rsidR="00EB333F" w:rsidRPr="008D0A42">
              <w:t xml:space="preserve"> </w:t>
            </w:r>
          </w:p>
        </w:tc>
        <w:tc>
          <w:tcPr>
            <w:tcW w:w="992" w:type="dxa"/>
            <w:vAlign w:val="center"/>
          </w:tcPr>
          <w:p w:rsidR="00EB333F" w:rsidRPr="008D0A42" w:rsidRDefault="00EB333F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:rsidR="00EB333F" w:rsidRPr="008D0A42" w:rsidRDefault="00EB333F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F01BC2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B333F" w:rsidRPr="008D0A42">
        <w:tc>
          <w:tcPr>
            <w:tcW w:w="3085" w:type="dxa"/>
            <w:vAlign w:val="center"/>
          </w:tcPr>
          <w:p w:rsidR="00EB333F" w:rsidRPr="008D0A42" w:rsidRDefault="00586C80" w:rsidP="00E04A4A">
            <w:pPr>
              <w:spacing w:line="360" w:lineRule="auto"/>
              <w:ind w:right="-2"/>
            </w:pPr>
            <w:r w:rsidRPr="008D0A42">
              <w:t>Feeling tired/ high fatigue</w:t>
            </w:r>
            <w:r w:rsidR="00EB333F" w:rsidRPr="008D0A42">
              <w:t xml:space="preserve"> </w:t>
            </w:r>
          </w:p>
        </w:tc>
        <w:tc>
          <w:tcPr>
            <w:tcW w:w="992" w:type="dxa"/>
            <w:vAlign w:val="center"/>
          </w:tcPr>
          <w:p w:rsidR="00EB333F" w:rsidRPr="008D0A42" w:rsidRDefault="00EB333F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:rsidR="00EB333F" w:rsidRPr="008D0A42" w:rsidRDefault="00EB333F" w:rsidP="00B57B6B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F01BC2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B333F" w:rsidRPr="008D0A42">
        <w:tc>
          <w:tcPr>
            <w:tcW w:w="3085" w:type="dxa"/>
            <w:vAlign w:val="center"/>
          </w:tcPr>
          <w:p w:rsidR="00EB333F" w:rsidRPr="008D0A42" w:rsidRDefault="00EB333F" w:rsidP="000E3011">
            <w:pPr>
              <w:spacing w:line="360" w:lineRule="auto"/>
              <w:ind w:right="-2"/>
            </w:pPr>
            <w:r w:rsidRPr="008D0A42">
              <w:t>Your quality of life</w:t>
            </w:r>
          </w:p>
        </w:tc>
        <w:tc>
          <w:tcPr>
            <w:tcW w:w="992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:rsidR="00EB333F" w:rsidRPr="008D0A42" w:rsidRDefault="00EB333F" w:rsidP="000E3011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:rsidR="00EB333F" w:rsidRPr="008D0A42" w:rsidRDefault="00EB333F" w:rsidP="00F01BC2">
            <w:pPr>
              <w:jc w:val="center"/>
            </w:pPr>
            <w:r w:rsidRPr="008D0A42">
              <w:rPr>
                <w:smallCaps/>
              </w:rPr>
              <w:sym w:font="Wingdings" w:char="F06F"/>
            </w:r>
          </w:p>
        </w:tc>
      </w:tr>
    </w:tbl>
    <w:p w:rsidR="000E3011" w:rsidRPr="008D0A42" w:rsidRDefault="000E3011">
      <w:pPr>
        <w:spacing w:line="360" w:lineRule="auto"/>
        <w:ind w:right="-2"/>
        <w:rPr>
          <w:b/>
          <w:i/>
        </w:rPr>
      </w:pPr>
    </w:p>
    <w:p w:rsidR="000E3011" w:rsidRPr="008D0A42" w:rsidRDefault="000E3011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 xml:space="preserve"> Please </w:t>
      </w:r>
      <w:r w:rsidR="000A20EC" w:rsidRPr="008D0A42">
        <w:rPr>
          <w:b/>
          <w:i/>
        </w:rPr>
        <w:t>indicate</w:t>
      </w:r>
      <w:r w:rsidRPr="008D0A42">
        <w:rPr>
          <w:b/>
          <w:i/>
        </w:rPr>
        <w:t xml:space="preserve"> 3 examples which give the best demonstration of the impact of your</w:t>
      </w:r>
      <w:r w:rsidR="00D72BD3" w:rsidRPr="008D0A42">
        <w:rPr>
          <w:b/>
          <w:i/>
        </w:rPr>
        <w:t xml:space="preserve"> House dust mites </w:t>
      </w:r>
      <w:r w:rsidRPr="008D0A42">
        <w:rPr>
          <w:b/>
          <w:i/>
        </w:rPr>
        <w:t>allergy on your quality of life:</w:t>
      </w:r>
    </w:p>
    <w:p w:rsidR="000E3011" w:rsidRPr="008D0A42" w:rsidRDefault="000E3011">
      <w:pPr>
        <w:spacing w:line="360" w:lineRule="auto"/>
        <w:ind w:right="-2"/>
        <w:rPr>
          <w:b/>
          <w:i/>
        </w:rPr>
      </w:pPr>
      <w:r w:rsidRPr="008D0A42">
        <w:rPr>
          <w:b/>
          <w:i/>
        </w:rPr>
        <w:t>1.</w:t>
      </w:r>
    </w:p>
    <w:p w:rsidR="000E3011" w:rsidRPr="008D0A42" w:rsidRDefault="000E3011">
      <w:pPr>
        <w:spacing w:line="360" w:lineRule="auto"/>
        <w:ind w:right="-2"/>
        <w:rPr>
          <w:b/>
          <w:i/>
        </w:rPr>
      </w:pPr>
      <w:r w:rsidRPr="008D0A42">
        <w:rPr>
          <w:b/>
          <w:i/>
        </w:rPr>
        <w:t>2.</w:t>
      </w:r>
    </w:p>
    <w:p w:rsidR="000E3011" w:rsidRPr="008D0A42" w:rsidRDefault="000E3011">
      <w:pPr>
        <w:spacing w:line="360" w:lineRule="auto"/>
        <w:ind w:right="-2"/>
        <w:rPr>
          <w:b/>
          <w:i/>
        </w:rPr>
      </w:pPr>
      <w:r w:rsidRPr="008D0A42">
        <w:rPr>
          <w:b/>
          <w:i/>
        </w:rPr>
        <w:t>3.</w:t>
      </w:r>
    </w:p>
    <w:p w:rsidR="00C43A09" w:rsidRDefault="00C43A09">
      <w:pPr>
        <w:spacing w:line="360" w:lineRule="auto"/>
        <w:ind w:right="-2"/>
        <w:rPr>
          <w:b/>
          <w:i/>
        </w:rPr>
      </w:pPr>
    </w:p>
    <w:p w:rsidR="008D0A42" w:rsidRDefault="008D0A42">
      <w:pPr>
        <w:spacing w:line="360" w:lineRule="auto"/>
        <w:ind w:right="-2"/>
        <w:rPr>
          <w:b/>
          <w:i/>
        </w:rPr>
      </w:pPr>
    </w:p>
    <w:p w:rsidR="008D0A42" w:rsidRPr="008D0A42" w:rsidRDefault="008D0A42">
      <w:pPr>
        <w:spacing w:line="360" w:lineRule="auto"/>
        <w:ind w:right="-2"/>
        <w:rPr>
          <w:b/>
          <w:i/>
        </w:rPr>
      </w:pPr>
    </w:p>
    <w:p w:rsidR="00C43A09" w:rsidRPr="008D0A42" w:rsidRDefault="00C43A09" w:rsidP="00C43A09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lastRenderedPageBreak/>
        <w:t xml:space="preserve">Are there some activities that you were used to do and had to </w:t>
      </w:r>
      <w:r w:rsidR="00CD4F3E" w:rsidRPr="008D0A42">
        <w:rPr>
          <w:b/>
          <w:i/>
        </w:rPr>
        <w:t xml:space="preserve">quit </w:t>
      </w:r>
      <w:r w:rsidRPr="008D0A42">
        <w:rPr>
          <w:b/>
          <w:i/>
        </w:rPr>
        <w:t xml:space="preserve">linked to your allergy (work, sports, social activities….)? </w:t>
      </w:r>
    </w:p>
    <w:p w:rsidR="00C43A09" w:rsidRPr="008D0A42" w:rsidRDefault="00C43A09">
      <w:pPr>
        <w:spacing w:line="360" w:lineRule="auto"/>
        <w:ind w:right="-2"/>
        <w:rPr>
          <w:b/>
          <w:i/>
        </w:rPr>
      </w:pPr>
    </w:p>
    <w:p w:rsidR="000E3011" w:rsidRPr="008D0A42" w:rsidRDefault="000E3011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>How would you describe, in 3 lines, your frame of mind regarding your</w:t>
      </w:r>
      <w:r w:rsidR="00657993" w:rsidRPr="008D0A42">
        <w:rPr>
          <w:b/>
          <w:i/>
        </w:rPr>
        <w:t xml:space="preserve"> </w:t>
      </w:r>
      <w:r w:rsidR="00D72BD3" w:rsidRPr="008D0A42">
        <w:rPr>
          <w:b/>
          <w:i/>
        </w:rPr>
        <w:t xml:space="preserve">House dust </w:t>
      </w:r>
      <w:proofErr w:type="gramStart"/>
      <w:r w:rsidR="00D72BD3" w:rsidRPr="008D0A42">
        <w:rPr>
          <w:b/>
          <w:i/>
        </w:rPr>
        <w:t>mites</w:t>
      </w:r>
      <w:proofErr w:type="gramEnd"/>
      <w:r w:rsidR="00D72BD3" w:rsidRPr="008D0A42">
        <w:rPr>
          <w:b/>
          <w:i/>
        </w:rPr>
        <w:t xml:space="preserve"> </w:t>
      </w:r>
      <w:r w:rsidRPr="008D0A42">
        <w:rPr>
          <w:b/>
          <w:i/>
        </w:rPr>
        <w:t xml:space="preserve">allergy: how do you live with it? Do you think you will get rid of it one day? </w:t>
      </w:r>
    </w:p>
    <w:p w:rsidR="00173F5E" w:rsidRPr="008D0A42" w:rsidRDefault="000E3011" w:rsidP="00EB333F">
      <w:pPr>
        <w:spacing w:line="360" w:lineRule="auto"/>
        <w:ind w:left="567" w:right="-2"/>
      </w:pPr>
      <w:r w:rsidRPr="008D0A42">
        <w:t>(</w:t>
      </w:r>
      <w:proofErr w:type="gramStart"/>
      <w:r w:rsidRPr="008D0A42">
        <w:t>your</w:t>
      </w:r>
      <w:proofErr w:type="gramEnd"/>
      <w:r w:rsidRPr="008D0A42">
        <w:t xml:space="preserve"> allergic symptoms/ the impact on your quality of life / the treatments available / the medical consultations)</w:t>
      </w:r>
    </w:p>
    <w:p w:rsidR="00173F5E" w:rsidRPr="008D0A42" w:rsidRDefault="00173F5E" w:rsidP="000E3011">
      <w:pPr>
        <w:spacing w:line="360" w:lineRule="auto"/>
        <w:ind w:right="-2"/>
        <w:rPr>
          <w:b/>
          <w:i/>
        </w:rPr>
      </w:pPr>
    </w:p>
    <w:p w:rsidR="000E3011" w:rsidRPr="008D0A42" w:rsidRDefault="000E3011">
      <w:pPr>
        <w:spacing w:line="360" w:lineRule="auto"/>
        <w:ind w:left="567" w:right="-2"/>
        <w:rPr>
          <w:b/>
          <w:i/>
        </w:rPr>
      </w:pPr>
    </w:p>
    <w:p w:rsidR="000E3011" w:rsidRPr="008D0A42" w:rsidRDefault="000E3011">
      <w:pPr>
        <w:tabs>
          <w:tab w:val="right" w:pos="9072"/>
        </w:tabs>
        <w:spacing w:line="360" w:lineRule="auto"/>
        <w:jc w:val="both"/>
        <w:outlineLvl w:val="0"/>
        <w:rPr>
          <w:b/>
          <w:smallCaps/>
          <w:u w:val="single"/>
        </w:rPr>
      </w:pPr>
      <w:r w:rsidRPr="008D0A42">
        <w:rPr>
          <w:b/>
          <w:smallCaps/>
          <w:u w:val="single"/>
        </w:rPr>
        <w:t xml:space="preserve">2nd part: </w:t>
      </w:r>
      <w:proofErr w:type="gramStart"/>
      <w:r w:rsidRPr="008D0A42">
        <w:rPr>
          <w:b/>
          <w:smallCaps/>
          <w:u w:val="single"/>
        </w:rPr>
        <w:t xml:space="preserve">Current </w:t>
      </w:r>
      <w:r w:rsidR="00A6663A" w:rsidRPr="008D0A42">
        <w:rPr>
          <w:b/>
          <w:smallCaps/>
          <w:u w:val="single"/>
        </w:rPr>
        <w:t xml:space="preserve"> avoidance</w:t>
      </w:r>
      <w:proofErr w:type="gramEnd"/>
      <w:r w:rsidR="00A6663A" w:rsidRPr="008D0A42">
        <w:rPr>
          <w:b/>
          <w:smallCaps/>
          <w:u w:val="single"/>
        </w:rPr>
        <w:t xml:space="preserve"> measures and </w:t>
      </w:r>
      <w:r w:rsidRPr="008D0A42">
        <w:rPr>
          <w:b/>
          <w:smallCaps/>
          <w:u w:val="single"/>
        </w:rPr>
        <w:t xml:space="preserve">Treatments </w:t>
      </w:r>
    </w:p>
    <w:p w:rsidR="000E3011" w:rsidRPr="008D0A42" w:rsidRDefault="000E3011">
      <w:pPr>
        <w:spacing w:line="360" w:lineRule="auto"/>
        <w:ind w:right="-2"/>
        <w:rPr>
          <w:i/>
        </w:rPr>
      </w:pPr>
    </w:p>
    <w:p w:rsidR="00D47195" w:rsidRPr="008D0A42" w:rsidRDefault="00D47195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 xml:space="preserve">Since you </w:t>
      </w:r>
      <w:r w:rsidR="00C43A09" w:rsidRPr="008D0A42">
        <w:rPr>
          <w:b/>
          <w:i/>
        </w:rPr>
        <w:t>k</w:t>
      </w:r>
      <w:r w:rsidRPr="008D0A42">
        <w:rPr>
          <w:b/>
          <w:i/>
        </w:rPr>
        <w:t>now you are allergic to mites, have you applied some specific avoidance measures?</w:t>
      </w:r>
    </w:p>
    <w:p w:rsidR="00D47195" w:rsidRPr="008D0A42" w:rsidRDefault="00C43A09" w:rsidP="00D47195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proofErr w:type="gramStart"/>
      <w:r w:rsidRPr="008D0A42">
        <w:t>anti</w:t>
      </w:r>
      <w:proofErr w:type="gramEnd"/>
      <w:r w:rsidRPr="008D0A42">
        <w:t xml:space="preserve"> mite </w:t>
      </w:r>
      <w:r w:rsidR="000A20EC" w:rsidRPr="008D0A42">
        <w:t xml:space="preserve">mattress </w:t>
      </w:r>
      <w:r w:rsidRPr="008D0A42">
        <w:t>cover</w:t>
      </w:r>
    </w:p>
    <w:p w:rsidR="00C43A09" w:rsidRPr="008D0A42" w:rsidRDefault="00C43A09" w:rsidP="00D47195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proofErr w:type="gramStart"/>
      <w:r w:rsidRPr="008D0A42">
        <w:t>anti</w:t>
      </w:r>
      <w:proofErr w:type="gramEnd"/>
      <w:r w:rsidRPr="008D0A42">
        <w:t xml:space="preserve"> mite spray </w:t>
      </w:r>
      <w:r w:rsidR="000A20EC" w:rsidRPr="008D0A42">
        <w:t>(</w:t>
      </w:r>
      <w:proofErr w:type="spellStart"/>
      <w:r w:rsidR="000A20EC" w:rsidRPr="008D0A42">
        <w:t>acaricide</w:t>
      </w:r>
      <w:proofErr w:type="spellEnd"/>
      <w:r w:rsidR="000A20EC" w:rsidRPr="008D0A42">
        <w:t>)</w:t>
      </w:r>
    </w:p>
    <w:p w:rsidR="00C43A09" w:rsidRPr="008D0A42" w:rsidRDefault="00C43A09" w:rsidP="00D47195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proofErr w:type="gramStart"/>
      <w:r w:rsidR="00173F5E" w:rsidRPr="008D0A42">
        <w:t>bedding</w:t>
      </w:r>
      <w:proofErr w:type="gramEnd"/>
      <w:r w:rsidR="00173F5E" w:rsidRPr="008D0A42">
        <w:t xml:space="preserve"> wash every </w:t>
      </w:r>
      <w:r w:rsidR="00173F5E" w:rsidRPr="008D0A42">
        <w:rPr>
          <w:i/>
        </w:rPr>
        <w:t>/___/</w:t>
      </w:r>
      <w:r w:rsidR="00173F5E" w:rsidRPr="008D0A42">
        <w:t xml:space="preserve">  </w:t>
      </w:r>
      <w:r w:rsidR="00173F5E" w:rsidRPr="008D0A42">
        <w:rPr>
          <w:i/>
        </w:rPr>
        <w:t>(please state  the frequency)</w:t>
      </w:r>
    </w:p>
    <w:p w:rsidR="00C43A09" w:rsidRPr="008D0A42" w:rsidRDefault="00C43A09" w:rsidP="00173F5E">
      <w:pPr>
        <w:spacing w:line="360" w:lineRule="auto"/>
        <w:ind w:left="567" w:right="-2"/>
        <w:rPr>
          <w:i/>
        </w:rPr>
      </w:pPr>
      <w:r w:rsidRPr="008D0A42">
        <w:rPr>
          <w:smallCaps/>
        </w:rPr>
        <w:sym w:font="Wingdings" w:char="F06F"/>
      </w:r>
      <w:proofErr w:type="gramStart"/>
      <w:r w:rsidRPr="008D0A42">
        <w:t>house</w:t>
      </w:r>
      <w:proofErr w:type="gramEnd"/>
      <w:r w:rsidRPr="008D0A42">
        <w:t xml:space="preserve"> cleaning every</w:t>
      </w:r>
      <w:r w:rsidR="00173F5E" w:rsidRPr="008D0A42">
        <w:t xml:space="preserve">    </w:t>
      </w:r>
      <w:r w:rsidRPr="008D0A42">
        <w:t xml:space="preserve"> </w:t>
      </w:r>
      <w:r w:rsidR="00173F5E" w:rsidRPr="008D0A42">
        <w:rPr>
          <w:i/>
        </w:rPr>
        <w:t>/___/</w:t>
      </w:r>
      <w:r w:rsidR="00173F5E" w:rsidRPr="008D0A42">
        <w:t xml:space="preserve">  </w:t>
      </w:r>
      <w:r w:rsidRPr="008D0A42">
        <w:rPr>
          <w:i/>
        </w:rPr>
        <w:t xml:space="preserve">(please state  the frequency) </w:t>
      </w:r>
    </w:p>
    <w:p w:rsidR="00EA3763" w:rsidRPr="008D0A42" w:rsidRDefault="00EA3763" w:rsidP="00EA3763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proofErr w:type="gramStart"/>
      <w:r w:rsidRPr="008D0A42">
        <w:t>special</w:t>
      </w:r>
      <w:proofErr w:type="gramEnd"/>
      <w:r w:rsidRPr="008D0A42">
        <w:t xml:space="preserve"> vacuum cleaner</w:t>
      </w:r>
      <w:r w:rsidRPr="008D0A42">
        <w:rPr>
          <w:i/>
        </w:rPr>
        <w:t xml:space="preserve"> </w:t>
      </w:r>
    </w:p>
    <w:p w:rsidR="00C43A09" w:rsidRPr="008D0A42" w:rsidRDefault="00C43A09" w:rsidP="00D47195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proofErr w:type="gramStart"/>
      <w:r w:rsidR="00173F5E" w:rsidRPr="008D0A42">
        <w:t>arran</w:t>
      </w:r>
      <w:r w:rsidRPr="008D0A42">
        <w:t>gement</w:t>
      </w:r>
      <w:proofErr w:type="gramEnd"/>
      <w:r w:rsidRPr="008D0A42">
        <w:t xml:space="preserve"> of the house (take out the </w:t>
      </w:r>
      <w:r w:rsidR="00173F5E" w:rsidRPr="008D0A42">
        <w:t xml:space="preserve">carpets/ </w:t>
      </w:r>
      <w:r w:rsidR="000A20EC" w:rsidRPr="008D0A42">
        <w:t>soft toys</w:t>
      </w:r>
      <w:r w:rsidR="007A5B87" w:rsidRPr="008D0A42">
        <w:t>/stuffed animals</w:t>
      </w:r>
      <w:r w:rsidR="00173F5E" w:rsidRPr="008D0A42">
        <w:t>/sofa/curtains</w:t>
      </w:r>
      <w:r w:rsidRPr="008D0A42">
        <w:t xml:space="preserve"> )</w:t>
      </w:r>
    </w:p>
    <w:p w:rsidR="00F602E6" w:rsidRPr="008D0A42" w:rsidRDefault="00F602E6" w:rsidP="00D47195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proofErr w:type="gramStart"/>
      <w:r w:rsidRPr="008D0A42">
        <w:t>none</w:t>
      </w:r>
      <w:proofErr w:type="gramEnd"/>
    </w:p>
    <w:p w:rsidR="00C43A09" w:rsidRPr="008D0A42" w:rsidRDefault="00C43A09" w:rsidP="00D47195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proofErr w:type="gramStart"/>
      <w:r w:rsidRPr="008D0A42">
        <w:t xml:space="preserve">other </w:t>
      </w:r>
      <w:r w:rsidR="00173F5E" w:rsidRPr="008D0A42">
        <w:t>:</w:t>
      </w:r>
      <w:proofErr w:type="gramEnd"/>
      <w:r w:rsidR="00173F5E" w:rsidRPr="008D0A42">
        <w:t xml:space="preserve"> </w:t>
      </w:r>
      <w:r w:rsidRPr="008D0A42">
        <w:t xml:space="preserve">please state the different measures you have taken : </w:t>
      </w:r>
    </w:p>
    <w:p w:rsidR="00D47195" w:rsidRPr="008D0A42" w:rsidRDefault="00D47195" w:rsidP="00C43A09">
      <w:pPr>
        <w:spacing w:line="360" w:lineRule="auto"/>
        <w:ind w:left="567" w:right="-2"/>
        <w:rPr>
          <w:smallCaps/>
        </w:rPr>
      </w:pPr>
    </w:p>
    <w:p w:rsidR="00C43A09" w:rsidRPr="008D0A42" w:rsidRDefault="00C43A09" w:rsidP="00C43A09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 xml:space="preserve">Have you also applied some specific measures to your workplace?  </w:t>
      </w:r>
    </w:p>
    <w:p w:rsidR="00D47195" w:rsidRPr="008D0A42" w:rsidRDefault="007A5B87" w:rsidP="00C43A09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t xml:space="preserve"> No</w:t>
      </w:r>
    </w:p>
    <w:p w:rsidR="007A5B87" w:rsidRPr="008D0A42" w:rsidRDefault="007A5B87" w:rsidP="007A5B87">
      <w:pPr>
        <w:spacing w:line="360" w:lineRule="auto"/>
        <w:ind w:left="567" w:right="-2"/>
      </w:pP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Yes, please specify:</w:t>
      </w:r>
      <w:r w:rsidRPr="008D0A42">
        <w:rPr>
          <w:smallCaps/>
        </w:rPr>
        <w:tab/>
      </w:r>
      <w:r w:rsidRPr="008D0A42">
        <w:rPr>
          <w:smallCaps/>
        </w:rPr>
        <w:tab/>
      </w:r>
      <w:r w:rsidRPr="008D0A42">
        <w:rPr>
          <w:smallCaps/>
        </w:rPr>
        <w:tab/>
      </w:r>
      <w:r w:rsidRPr="008D0A42">
        <w:rPr>
          <w:smallCaps/>
        </w:rPr>
        <w:tab/>
      </w:r>
      <w:r w:rsidRPr="008D0A42">
        <w:rPr>
          <w:smallCaps/>
        </w:rPr>
        <w:tab/>
      </w:r>
    </w:p>
    <w:p w:rsidR="00EA3763" w:rsidRPr="008D0A42" w:rsidRDefault="00EA3763" w:rsidP="00EA3763">
      <w:pPr>
        <w:tabs>
          <w:tab w:val="left" w:pos="1560"/>
        </w:tabs>
        <w:spacing w:line="360" w:lineRule="auto"/>
        <w:ind w:right="-2"/>
        <w:rPr>
          <w:smallCaps/>
        </w:rPr>
      </w:pPr>
    </w:p>
    <w:p w:rsidR="00EA3763" w:rsidRPr="008D0A42" w:rsidRDefault="00EA3763" w:rsidP="00EA3763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 xml:space="preserve"> On average, to what amount would you estimate your personal expenses for house fitting to avoid any mite allergy crisis at home?  </w:t>
      </w:r>
    </w:p>
    <w:p w:rsidR="007A5B87" w:rsidRPr="008D0A42" w:rsidRDefault="00EA3763" w:rsidP="00EA3763">
      <w:pPr>
        <w:spacing w:line="360" w:lineRule="auto"/>
        <w:ind w:left="567" w:right="-2"/>
      </w:pPr>
      <w:r w:rsidRPr="008D0A42">
        <w:t>About                 /______/ € in total</w:t>
      </w:r>
    </w:p>
    <w:p w:rsidR="00D47195" w:rsidRDefault="00D47195" w:rsidP="00C43A09">
      <w:pPr>
        <w:spacing w:line="360" w:lineRule="auto"/>
        <w:ind w:right="-2"/>
        <w:rPr>
          <w:smallCaps/>
        </w:rPr>
      </w:pPr>
    </w:p>
    <w:p w:rsidR="008D0A42" w:rsidRPr="008D0A42" w:rsidRDefault="008D0A42" w:rsidP="00C43A09">
      <w:pPr>
        <w:spacing w:line="360" w:lineRule="auto"/>
        <w:ind w:right="-2"/>
        <w:rPr>
          <w:smallCaps/>
        </w:rPr>
      </w:pPr>
    </w:p>
    <w:p w:rsidR="000E3011" w:rsidRPr="008D0A42" w:rsidRDefault="000E3011" w:rsidP="00EA3763">
      <w:pPr>
        <w:numPr>
          <w:ilvl w:val="0"/>
          <w:numId w:val="3"/>
        </w:numPr>
        <w:spacing w:line="360" w:lineRule="auto"/>
        <w:ind w:left="567" w:right="-2" w:hanging="567"/>
        <w:rPr>
          <w:smallCaps/>
        </w:rPr>
      </w:pPr>
      <w:r w:rsidRPr="008D0A42">
        <w:rPr>
          <w:b/>
          <w:i/>
        </w:rPr>
        <w:t>In relation to your</w:t>
      </w:r>
      <w:r w:rsidR="00C43A09" w:rsidRPr="008D0A42">
        <w:rPr>
          <w:b/>
          <w:i/>
        </w:rPr>
        <w:t xml:space="preserve"> </w:t>
      </w:r>
      <w:r w:rsidR="00D72BD3" w:rsidRPr="008D0A42">
        <w:rPr>
          <w:b/>
          <w:i/>
        </w:rPr>
        <w:t xml:space="preserve">House dust </w:t>
      </w:r>
      <w:proofErr w:type="gramStart"/>
      <w:r w:rsidR="00D72BD3" w:rsidRPr="008D0A42">
        <w:rPr>
          <w:b/>
          <w:i/>
        </w:rPr>
        <w:t>mites</w:t>
      </w:r>
      <w:proofErr w:type="gramEnd"/>
      <w:r w:rsidR="00D72BD3" w:rsidRPr="008D0A42">
        <w:rPr>
          <w:b/>
          <w:i/>
        </w:rPr>
        <w:t xml:space="preserve"> </w:t>
      </w:r>
      <w:r w:rsidRPr="008D0A42">
        <w:rPr>
          <w:b/>
          <w:i/>
        </w:rPr>
        <w:t xml:space="preserve">allergy, </w:t>
      </w:r>
      <w:r w:rsidR="00EA3763" w:rsidRPr="008D0A42">
        <w:rPr>
          <w:b/>
          <w:i/>
        </w:rPr>
        <w:t xml:space="preserve">please describe the </w:t>
      </w:r>
      <w:r w:rsidRPr="008D0A42">
        <w:rPr>
          <w:b/>
          <w:i/>
        </w:rPr>
        <w:t xml:space="preserve">treatment(s) you take? </w:t>
      </w:r>
      <w:r w:rsidRPr="008D0A42">
        <w:rPr>
          <w:i/>
        </w:rPr>
        <w:t xml:space="preserve">Please give </w:t>
      </w:r>
      <w:r w:rsidRPr="008D0A42">
        <w:rPr>
          <w:b/>
          <w:i/>
          <w:u w:val="single"/>
        </w:rPr>
        <w:t>all</w:t>
      </w:r>
      <w:r w:rsidRPr="008D0A42">
        <w:rPr>
          <w:i/>
        </w:rPr>
        <w:t xml:space="preserve"> the treatments (</w:t>
      </w:r>
      <w:r w:rsidRPr="008D0A42">
        <w:rPr>
          <w:i/>
          <w:u w:val="single"/>
        </w:rPr>
        <w:t>names of medication</w:t>
      </w:r>
      <w:r w:rsidRPr="008D0A42">
        <w:rPr>
          <w:i/>
        </w:rPr>
        <w:t>) that you take when you have</w:t>
      </w:r>
      <w:r w:rsidR="00657993" w:rsidRPr="008D0A42">
        <w:rPr>
          <w:i/>
        </w:rPr>
        <w:t xml:space="preserve"> </w:t>
      </w:r>
      <w:r w:rsidR="00D72BD3" w:rsidRPr="008D0A42">
        <w:rPr>
          <w:i/>
        </w:rPr>
        <w:t xml:space="preserve">House dust </w:t>
      </w:r>
      <w:proofErr w:type="gramStart"/>
      <w:r w:rsidR="00D72BD3" w:rsidRPr="008D0A42">
        <w:rPr>
          <w:i/>
        </w:rPr>
        <w:t>mites</w:t>
      </w:r>
      <w:proofErr w:type="gramEnd"/>
      <w:r w:rsidR="00D72BD3" w:rsidRPr="008D0A42">
        <w:rPr>
          <w:i/>
        </w:rPr>
        <w:t xml:space="preserve"> </w:t>
      </w:r>
      <w:r w:rsidRPr="008D0A42">
        <w:rPr>
          <w:i/>
        </w:rPr>
        <w:t>allergy symptoms</w:t>
      </w:r>
      <w:r w:rsidR="00EA3763" w:rsidRPr="008D0A42">
        <w:rPr>
          <w:i/>
        </w:rPr>
        <w:t xml:space="preserve">? </w:t>
      </w:r>
    </w:p>
    <w:tbl>
      <w:tblPr>
        <w:tblW w:w="45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152"/>
        <w:gridCol w:w="950"/>
        <w:gridCol w:w="1085"/>
        <w:gridCol w:w="1143"/>
        <w:gridCol w:w="1284"/>
        <w:gridCol w:w="1050"/>
        <w:gridCol w:w="1750"/>
      </w:tblGrid>
      <w:tr w:rsidR="00EA3763" w:rsidRPr="008D0A42">
        <w:tc>
          <w:tcPr>
            <w:tcW w:w="957" w:type="pct"/>
            <w:gridSpan w:val="2"/>
            <w:vAlign w:val="center"/>
          </w:tcPr>
          <w:p w:rsidR="00EA3763" w:rsidRPr="008D0A42" w:rsidRDefault="00EA3763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MEDICATION </w:t>
            </w:r>
          </w:p>
        </w:tc>
        <w:tc>
          <w:tcPr>
            <w:tcW w:w="2033" w:type="pct"/>
            <w:gridSpan w:val="2"/>
          </w:tcPr>
          <w:p w:rsidR="00EA3763" w:rsidRPr="008D0A42" w:rsidRDefault="00EA3763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TREATMENT DURATION </w:t>
            </w:r>
          </w:p>
        </w:tc>
        <w:tc>
          <w:tcPr>
            <w:tcW w:w="2011" w:type="pct"/>
            <w:gridSpan w:val="3"/>
          </w:tcPr>
          <w:p w:rsidR="00EA3763" w:rsidRPr="008D0A42" w:rsidRDefault="00EA3763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TREATMENT OBTENTION </w:t>
            </w:r>
          </w:p>
        </w:tc>
      </w:tr>
      <w:tr w:rsidR="00EA3763" w:rsidRPr="008D0A42">
        <w:tc>
          <w:tcPr>
            <w:tcW w:w="499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jc w:val="center"/>
              <w:rPr>
                <w:smallCaps/>
              </w:rPr>
            </w:pPr>
            <w:r w:rsidRPr="008D0A42">
              <w:rPr>
                <w:smallCaps/>
              </w:rPr>
              <w:t>name of medication</w:t>
            </w:r>
          </w:p>
        </w:tc>
        <w:tc>
          <w:tcPr>
            <w:tcW w:w="458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jc w:val="center"/>
              <w:rPr>
                <w:smallCaps/>
              </w:rPr>
            </w:pPr>
            <w:r w:rsidRPr="008D0A42">
              <w:rPr>
                <w:b/>
                <w:i/>
              </w:rPr>
              <w:t>Number of doses per day</w:t>
            </w:r>
          </w:p>
        </w:tc>
        <w:tc>
          <w:tcPr>
            <w:tcW w:w="791" w:type="pct"/>
          </w:tcPr>
          <w:p w:rsidR="00EA3763" w:rsidRPr="008D0A42" w:rsidRDefault="00EA3763">
            <w:pPr>
              <w:spacing w:line="360" w:lineRule="auto"/>
              <w:ind w:right="-2"/>
              <w:jc w:val="center"/>
              <w:rPr>
                <w:b/>
                <w:i/>
              </w:rPr>
            </w:pPr>
          </w:p>
        </w:tc>
        <w:tc>
          <w:tcPr>
            <w:tcW w:w="1242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Total duration of the treatment </w:t>
            </w:r>
          </w:p>
          <w:p w:rsidR="00EA3763" w:rsidRPr="008D0A42" w:rsidRDefault="00EA3763">
            <w:pPr>
              <w:spacing w:line="360" w:lineRule="auto"/>
              <w:ind w:right="-2"/>
              <w:jc w:val="center"/>
              <w:rPr>
                <w:smallCaps/>
              </w:rPr>
            </w:pPr>
            <w:r w:rsidRPr="008D0A42">
              <w:rPr>
                <w:i/>
              </w:rPr>
              <w:t>(in days or months)</w:t>
            </w:r>
          </w:p>
        </w:tc>
        <w:tc>
          <w:tcPr>
            <w:tcW w:w="608" w:type="pct"/>
          </w:tcPr>
          <w:p w:rsidR="00EA3763" w:rsidRPr="008D0A42" w:rsidRDefault="00EA3763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Prescribed by a doctor </w:t>
            </w:r>
          </w:p>
        </w:tc>
        <w:tc>
          <w:tcPr>
            <w:tcW w:w="528" w:type="pct"/>
          </w:tcPr>
          <w:p w:rsidR="00EA3763" w:rsidRPr="008D0A42" w:rsidRDefault="00EA3763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Self medication </w:t>
            </w:r>
          </w:p>
        </w:tc>
        <w:tc>
          <w:tcPr>
            <w:tcW w:w="874" w:type="pct"/>
          </w:tcPr>
          <w:p w:rsidR="00EA3763" w:rsidRPr="008D0A42" w:rsidRDefault="00EA3763">
            <w:pPr>
              <w:spacing w:line="360" w:lineRule="auto"/>
              <w:ind w:right="-2"/>
              <w:jc w:val="center"/>
              <w:rPr>
                <w:b/>
                <w:i/>
              </w:rPr>
            </w:pPr>
            <w:r w:rsidRPr="008D0A42">
              <w:rPr>
                <w:b/>
                <w:i/>
              </w:rPr>
              <w:t xml:space="preserve">Recommended by the chemist/pharmacist </w:t>
            </w:r>
          </w:p>
        </w:tc>
      </w:tr>
      <w:tr w:rsidR="00EA3763" w:rsidRPr="008D0A42">
        <w:tc>
          <w:tcPr>
            <w:tcW w:w="499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b/>
                <w:smallCaps/>
              </w:rPr>
            </w:pPr>
            <w:r w:rsidRPr="008D0A42">
              <w:rPr>
                <w:b/>
                <w:smallCaps/>
              </w:rPr>
              <w:lastRenderedPageBreak/>
              <w:t>1.</w:t>
            </w:r>
          </w:p>
        </w:tc>
        <w:tc>
          <w:tcPr>
            <w:tcW w:w="458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/_______/ Doses  /______/ times per day</w:t>
            </w:r>
          </w:p>
        </w:tc>
        <w:tc>
          <w:tcPr>
            <w:tcW w:w="791" w:type="pct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 xml:space="preserve">Taken as a cure </w:t>
            </w:r>
          </w:p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</w:p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Taken on-demand (only in case of symptoms)</w:t>
            </w:r>
          </w:p>
        </w:tc>
        <w:tc>
          <w:tcPr>
            <w:tcW w:w="1242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/_______/ days  or /______/ months</w:t>
            </w:r>
          </w:p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(Which particular months: )</w:t>
            </w:r>
          </w:p>
        </w:tc>
        <w:tc>
          <w:tcPr>
            <w:tcW w:w="608" w:type="pct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GP</w:t>
            </w:r>
          </w:p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 xml:space="preserve">Specialist: specify: </w:t>
            </w:r>
          </w:p>
        </w:tc>
        <w:tc>
          <w:tcPr>
            <w:tcW w:w="528" w:type="pct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874" w:type="pct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A3763" w:rsidRPr="008D0A42">
        <w:tc>
          <w:tcPr>
            <w:tcW w:w="499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b/>
                <w:smallCaps/>
              </w:rPr>
            </w:pPr>
            <w:r w:rsidRPr="008D0A42">
              <w:rPr>
                <w:b/>
                <w:smallCaps/>
              </w:rPr>
              <w:t>2.</w:t>
            </w:r>
          </w:p>
        </w:tc>
        <w:tc>
          <w:tcPr>
            <w:tcW w:w="458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/_______/ Doses  /______/ times per day</w:t>
            </w:r>
          </w:p>
        </w:tc>
        <w:tc>
          <w:tcPr>
            <w:tcW w:w="791" w:type="pct"/>
          </w:tcPr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 xml:space="preserve">Taken as a cure </w:t>
            </w: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Taken on-demand (only in case of symptoms)</w:t>
            </w:r>
          </w:p>
        </w:tc>
        <w:tc>
          <w:tcPr>
            <w:tcW w:w="1242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/_______/ days  or /______/ months</w:t>
            </w:r>
          </w:p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(Which particular months: )</w:t>
            </w:r>
          </w:p>
        </w:tc>
        <w:tc>
          <w:tcPr>
            <w:tcW w:w="608" w:type="pct"/>
          </w:tcPr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GP</w:t>
            </w: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Specialist: specify:</w:t>
            </w:r>
          </w:p>
        </w:tc>
        <w:tc>
          <w:tcPr>
            <w:tcW w:w="528" w:type="pct"/>
          </w:tcPr>
          <w:p w:rsidR="00EA3763" w:rsidRPr="008D0A42" w:rsidRDefault="00EA3763" w:rsidP="00F01BC2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874" w:type="pct"/>
          </w:tcPr>
          <w:p w:rsidR="00EA3763" w:rsidRPr="008D0A42" w:rsidRDefault="00EA3763" w:rsidP="00F01BC2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A3763" w:rsidRPr="008D0A42">
        <w:tc>
          <w:tcPr>
            <w:tcW w:w="499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b/>
                <w:smallCaps/>
              </w:rPr>
            </w:pPr>
            <w:r w:rsidRPr="008D0A42">
              <w:rPr>
                <w:b/>
                <w:smallCaps/>
              </w:rPr>
              <w:t>3.</w:t>
            </w:r>
          </w:p>
        </w:tc>
        <w:tc>
          <w:tcPr>
            <w:tcW w:w="458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/_______/ Doses  /______/ times per day</w:t>
            </w:r>
          </w:p>
        </w:tc>
        <w:tc>
          <w:tcPr>
            <w:tcW w:w="791" w:type="pct"/>
          </w:tcPr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 xml:space="preserve">Taken as a cure </w:t>
            </w: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Taken on-demand (only in case of symptoms)</w:t>
            </w:r>
          </w:p>
        </w:tc>
        <w:tc>
          <w:tcPr>
            <w:tcW w:w="1242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/_______/ days  or /______/ months</w:t>
            </w:r>
          </w:p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(Which particular months: )</w:t>
            </w:r>
          </w:p>
        </w:tc>
        <w:tc>
          <w:tcPr>
            <w:tcW w:w="608" w:type="pct"/>
          </w:tcPr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GP</w:t>
            </w: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Specialist: specify:</w:t>
            </w:r>
          </w:p>
        </w:tc>
        <w:tc>
          <w:tcPr>
            <w:tcW w:w="528" w:type="pct"/>
          </w:tcPr>
          <w:p w:rsidR="00EA3763" w:rsidRPr="008D0A42" w:rsidRDefault="00EA3763" w:rsidP="00F01BC2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874" w:type="pct"/>
          </w:tcPr>
          <w:p w:rsidR="00EA3763" w:rsidRPr="008D0A42" w:rsidRDefault="00EA3763" w:rsidP="00F01BC2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A3763" w:rsidRPr="008D0A42">
        <w:tc>
          <w:tcPr>
            <w:tcW w:w="499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b/>
                <w:smallCaps/>
              </w:rPr>
            </w:pPr>
            <w:r w:rsidRPr="008D0A42">
              <w:rPr>
                <w:b/>
                <w:smallCaps/>
              </w:rPr>
              <w:t>4.</w:t>
            </w:r>
          </w:p>
        </w:tc>
        <w:tc>
          <w:tcPr>
            <w:tcW w:w="458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/_______/ Doses  /______/ times per day</w:t>
            </w:r>
          </w:p>
        </w:tc>
        <w:tc>
          <w:tcPr>
            <w:tcW w:w="791" w:type="pct"/>
          </w:tcPr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 xml:space="preserve">Taken as a cure </w:t>
            </w: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Taken on-demand (only in case of symptoms)</w:t>
            </w:r>
          </w:p>
        </w:tc>
        <w:tc>
          <w:tcPr>
            <w:tcW w:w="1242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/_______/ days  or /______/ months</w:t>
            </w:r>
          </w:p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>(Which particular months: )</w:t>
            </w:r>
          </w:p>
        </w:tc>
        <w:tc>
          <w:tcPr>
            <w:tcW w:w="608" w:type="pct"/>
          </w:tcPr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GP</w:t>
            </w: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Specialist: specify:</w:t>
            </w:r>
          </w:p>
        </w:tc>
        <w:tc>
          <w:tcPr>
            <w:tcW w:w="528" w:type="pct"/>
          </w:tcPr>
          <w:p w:rsidR="00EA3763" w:rsidRPr="008D0A42" w:rsidRDefault="00EA3763" w:rsidP="00F01BC2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874" w:type="pct"/>
          </w:tcPr>
          <w:p w:rsidR="00EA3763" w:rsidRPr="008D0A42" w:rsidRDefault="00EA3763" w:rsidP="00F01BC2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</w:tr>
      <w:tr w:rsidR="00EA3763" w:rsidRPr="008D0A42">
        <w:tc>
          <w:tcPr>
            <w:tcW w:w="499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b/>
                <w:smallCaps/>
              </w:rPr>
            </w:pPr>
            <w:r w:rsidRPr="008D0A42">
              <w:rPr>
                <w:b/>
                <w:smallCaps/>
              </w:rPr>
              <w:t>5.</w:t>
            </w:r>
          </w:p>
        </w:tc>
        <w:tc>
          <w:tcPr>
            <w:tcW w:w="458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t xml:space="preserve">/_______/ Doses  /______/ times </w:t>
            </w:r>
            <w:r w:rsidRPr="008D0A42">
              <w:rPr>
                <w:smallCaps/>
              </w:rPr>
              <w:lastRenderedPageBreak/>
              <w:t>per day</w:t>
            </w:r>
          </w:p>
        </w:tc>
        <w:tc>
          <w:tcPr>
            <w:tcW w:w="791" w:type="pct"/>
          </w:tcPr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lastRenderedPageBreak/>
              <w:sym w:font="Wingdings" w:char="F06F"/>
            </w:r>
            <w:r w:rsidRPr="008D0A42">
              <w:rPr>
                <w:smallCaps/>
              </w:rPr>
              <w:t xml:space="preserve">Taken as a cure </w:t>
            </w: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 xml:space="preserve">Taken </w:t>
            </w:r>
            <w:r w:rsidRPr="008D0A42">
              <w:rPr>
                <w:smallCaps/>
              </w:rPr>
              <w:lastRenderedPageBreak/>
              <w:t>on-demand (only in case of symptoms)</w:t>
            </w:r>
          </w:p>
        </w:tc>
        <w:tc>
          <w:tcPr>
            <w:tcW w:w="1242" w:type="pct"/>
            <w:vAlign w:val="center"/>
          </w:tcPr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lastRenderedPageBreak/>
              <w:t>/_______/ days  or /______/ months</w:t>
            </w:r>
          </w:p>
          <w:p w:rsidR="00EA3763" w:rsidRPr="008D0A42" w:rsidRDefault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lastRenderedPageBreak/>
              <w:t>(Which particular months: )</w:t>
            </w:r>
          </w:p>
        </w:tc>
        <w:tc>
          <w:tcPr>
            <w:tcW w:w="608" w:type="pct"/>
          </w:tcPr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lastRenderedPageBreak/>
              <w:sym w:font="Wingdings" w:char="F06F"/>
            </w:r>
            <w:r w:rsidRPr="008D0A42">
              <w:rPr>
                <w:smallCaps/>
              </w:rPr>
              <w:t>GP</w:t>
            </w:r>
          </w:p>
          <w:p w:rsidR="00EA3763" w:rsidRPr="008D0A42" w:rsidRDefault="00EA3763" w:rsidP="00EA3763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  <w:r w:rsidRPr="008D0A42">
              <w:rPr>
                <w:smallCaps/>
              </w:rPr>
              <w:t>Specialist: specify:</w:t>
            </w:r>
          </w:p>
        </w:tc>
        <w:tc>
          <w:tcPr>
            <w:tcW w:w="528" w:type="pct"/>
          </w:tcPr>
          <w:p w:rsidR="00EA3763" w:rsidRPr="008D0A42" w:rsidRDefault="00EA3763" w:rsidP="00F01BC2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  <w:tc>
          <w:tcPr>
            <w:tcW w:w="874" w:type="pct"/>
          </w:tcPr>
          <w:p w:rsidR="00EA3763" w:rsidRPr="008D0A42" w:rsidRDefault="00EA3763" w:rsidP="00F01BC2">
            <w:pPr>
              <w:spacing w:line="360" w:lineRule="auto"/>
              <w:ind w:right="-2"/>
              <w:rPr>
                <w:smallCaps/>
              </w:rPr>
            </w:pPr>
            <w:r w:rsidRPr="008D0A42">
              <w:rPr>
                <w:smallCaps/>
              </w:rPr>
              <w:sym w:font="Wingdings" w:char="F06F"/>
            </w:r>
          </w:p>
        </w:tc>
      </w:tr>
    </w:tbl>
    <w:p w:rsidR="00F602E6" w:rsidRPr="008D0A42" w:rsidRDefault="00F602E6" w:rsidP="00F602E6">
      <w:pPr>
        <w:tabs>
          <w:tab w:val="left" w:pos="1560"/>
        </w:tabs>
        <w:spacing w:line="360" w:lineRule="auto"/>
        <w:ind w:right="-2"/>
        <w:rPr>
          <w:smallCaps/>
        </w:rPr>
      </w:pPr>
    </w:p>
    <w:p w:rsidR="00F602E6" w:rsidRPr="008D0A42" w:rsidRDefault="00F602E6" w:rsidP="00F602E6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 xml:space="preserve"> During your last period of symptoms, have you needed to take an additional treatment not prescribed by your doctor to treat your allergic rhinitis? </w:t>
      </w:r>
    </w:p>
    <w:p w:rsidR="00F602E6" w:rsidRPr="008D0A42" w:rsidRDefault="00F602E6" w:rsidP="00F602E6">
      <w:pPr>
        <w:spacing w:line="360" w:lineRule="auto"/>
        <w:ind w:left="567" w:right="-2"/>
      </w:pPr>
      <w:r w:rsidRPr="008D0A42">
        <w:rPr>
          <w:rFonts w:ascii="Minion Pro SmBd Ital" w:hAnsi="Minion Pro SmBd Ital"/>
        </w:rPr>
        <w:t>☐</w:t>
      </w:r>
      <w:proofErr w:type="gramStart"/>
      <w:r w:rsidRPr="008D0A42">
        <w:t>4  nig</w:t>
      </w:r>
      <w:r w:rsidR="00F01BC2" w:rsidRPr="008D0A42">
        <w:t>h</w:t>
      </w:r>
      <w:r w:rsidRPr="008D0A42">
        <w:t>t</w:t>
      </w:r>
      <w:r w:rsidR="00F01BC2" w:rsidRPr="008D0A42">
        <w:t>s</w:t>
      </w:r>
      <w:proofErr w:type="gramEnd"/>
      <w:r w:rsidRPr="008D0A42">
        <w:t xml:space="preserve"> or more per week            </w:t>
      </w:r>
      <w:r w:rsidRPr="008D0A42">
        <w:rPr>
          <w:rFonts w:ascii="Minion Pro SmBd Ital" w:hAnsi="Minion Pro SmBd Ital"/>
        </w:rPr>
        <w:t>☐</w:t>
      </w:r>
      <w:r w:rsidRPr="008D0A42">
        <w:t xml:space="preserve">2 to 3 nights per week                    </w:t>
      </w:r>
      <w:r w:rsidRPr="008D0A42">
        <w:rPr>
          <w:rFonts w:ascii="Minion Pro SmBd Ital" w:hAnsi="Minion Pro SmBd Ital"/>
        </w:rPr>
        <w:t>☐</w:t>
      </w:r>
      <w:r w:rsidRPr="008D0A42">
        <w:t xml:space="preserve">1 night per week                                   </w:t>
      </w:r>
      <w:r w:rsidRPr="008D0A42">
        <w:rPr>
          <w:rFonts w:ascii="Minion Pro SmBd Ital" w:hAnsi="Minion Pro SmBd Ital"/>
        </w:rPr>
        <w:t>☐</w:t>
      </w:r>
      <w:r w:rsidRPr="008D0A42">
        <w:t xml:space="preserve">1 to 2 times in all                           </w:t>
      </w:r>
      <w:r w:rsidRPr="008D0A42">
        <w:rPr>
          <w:rFonts w:ascii="Minion Pro SmBd Ital" w:hAnsi="Minion Pro SmBd Ital"/>
        </w:rPr>
        <w:t>☐</w:t>
      </w:r>
      <w:r w:rsidRPr="008D0A42">
        <w:t xml:space="preserve">Never </w:t>
      </w:r>
    </w:p>
    <w:p w:rsidR="000E3011" w:rsidRPr="008D0A42" w:rsidRDefault="000E3011">
      <w:pPr>
        <w:spacing w:line="360" w:lineRule="auto"/>
        <w:ind w:right="-2"/>
        <w:rPr>
          <w:smallCaps/>
        </w:rPr>
      </w:pPr>
    </w:p>
    <w:p w:rsidR="00A80A8C" w:rsidRPr="008D0A42" w:rsidRDefault="00A80A8C">
      <w:pPr>
        <w:tabs>
          <w:tab w:val="left" w:pos="1560"/>
        </w:tabs>
        <w:spacing w:line="360" w:lineRule="auto"/>
        <w:ind w:right="-2"/>
        <w:rPr>
          <w:smallCaps/>
        </w:rPr>
      </w:pPr>
    </w:p>
    <w:p w:rsidR="00A80A8C" w:rsidRPr="008D0A42" w:rsidRDefault="000E3011" w:rsidP="00A80A8C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 xml:space="preserve"> </w:t>
      </w:r>
      <w:r w:rsidR="00A80A8C" w:rsidRPr="008D0A42">
        <w:rPr>
          <w:b/>
          <w:i/>
        </w:rPr>
        <w:t xml:space="preserve">To </w:t>
      </w:r>
      <w:r w:rsidR="00AA1132" w:rsidRPr="008D0A42">
        <w:rPr>
          <w:b/>
          <w:i/>
        </w:rPr>
        <w:t>what amount</w:t>
      </w:r>
      <w:r w:rsidR="00A80A8C" w:rsidRPr="008D0A42">
        <w:rPr>
          <w:b/>
          <w:i/>
        </w:rPr>
        <w:t xml:space="preserve"> would you estimate your personal expenses for medication to be per year (taking out the eventual reimbursement from healthcare system and private insurance)? </w:t>
      </w:r>
    </w:p>
    <w:p w:rsidR="00A80A8C" w:rsidRPr="008D0A42" w:rsidRDefault="00A80A8C" w:rsidP="00A80A8C">
      <w:pPr>
        <w:spacing w:line="360" w:lineRule="auto"/>
        <w:ind w:left="567" w:right="-2"/>
      </w:pPr>
      <w:r w:rsidRPr="008D0A42">
        <w:t>About                 /______/ € /</w:t>
      </w:r>
      <w:proofErr w:type="gramStart"/>
      <w:r w:rsidRPr="008D0A42">
        <w:t>month  meaning</w:t>
      </w:r>
      <w:proofErr w:type="gramEnd"/>
      <w:r w:rsidRPr="008D0A42">
        <w:t xml:space="preserve">     /______/      € /year </w:t>
      </w:r>
    </w:p>
    <w:p w:rsidR="000E3011" w:rsidRPr="008D0A42" w:rsidRDefault="000E3011">
      <w:pPr>
        <w:spacing w:line="360" w:lineRule="auto"/>
        <w:ind w:right="-2"/>
        <w:rPr>
          <w:b/>
          <w:i/>
        </w:rPr>
      </w:pPr>
    </w:p>
    <w:p w:rsidR="000E3011" w:rsidRPr="008D0A42" w:rsidRDefault="00ED3C1F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>For h</w:t>
      </w:r>
      <w:r w:rsidR="000E3011" w:rsidRPr="008D0A42">
        <w:rPr>
          <w:b/>
          <w:i/>
        </w:rPr>
        <w:t>ow many years have you been taking these treatments to relieve your</w:t>
      </w:r>
      <w:r w:rsidR="00657993" w:rsidRPr="008D0A42">
        <w:rPr>
          <w:b/>
          <w:i/>
        </w:rPr>
        <w:t xml:space="preserve"> </w:t>
      </w:r>
      <w:r w:rsidR="00D72BD3" w:rsidRPr="008D0A42">
        <w:rPr>
          <w:b/>
          <w:i/>
        </w:rPr>
        <w:t xml:space="preserve">House dust mites </w:t>
      </w:r>
      <w:r w:rsidR="000E3011" w:rsidRPr="008D0A42">
        <w:rPr>
          <w:b/>
          <w:i/>
        </w:rPr>
        <w:t xml:space="preserve">allergy symptoms? </w:t>
      </w:r>
    </w:p>
    <w:p w:rsidR="000E3011" w:rsidRPr="008D0A42" w:rsidRDefault="000E3011" w:rsidP="000E3011">
      <w:pPr>
        <w:spacing w:line="360" w:lineRule="auto"/>
        <w:ind w:left="567" w:right="-2"/>
      </w:pPr>
      <w:r w:rsidRPr="008D0A42">
        <w:t xml:space="preserve">/______/ </w:t>
      </w:r>
      <w:proofErr w:type="gramStart"/>
      <w:r w:rsidRPr="008D0A42">
        <w:t>years</w:t>
      </w:r>
      <w:r w:rsidR="00AA1132" w:rsidRPr="008D0A42">
        <w:t xml:space="preserve">  -</w:t>
      </w:r>
      <w:proofErr w:type="gramEnd"/>
      <w:r w:rsidR="00AA1132" w:rsidRPr="008D0A42">
        <w:t xml:space="preserve">  /______/ months</w:t>
      </w:r>
    </w:p>
    <w:p w:rsidR="000E3011" w:rsidRPr="008D0A42" w:rsidRDefault="000E3011">
      <w:pPr>
        <w:spacing w:line="360" w:lineRule="auto"/>
        <w:ind w:left="567" w:right="-2"/>
        <w:rPr>
          <w:b/>
          <w:i/>
        </w:rPr>
      </w:pPr>
    </w:p>
    <w:p w:rsidR="000E3011" w:rsidRPr="008D0A42" w:rsidRDefault="00877074" w:rsidP="00877074">
      <w:pPr>
        <w:numPr>
          <w:ilvl w:val="0"/>
          <w:numId w:val="3"/>
        </w:numPr>
        <w:spacing w:line="360" w:lineRule="auto"/>
        <w:rPr>
          <w:b/>
          <w:i/>
        </w:rPr>
      </w:pPr>
      <w:r w:rsidRPr="008D0A42">
        <w:rPr>
          <w:b/>
          <w:i/>
        </w:rPr>
        <w:t>Do you feel that your symptoms are sufficiently controlled by these treatments (i</w:t>
      </w:r>
      <w:r w:rsidR="00EA58D0" w:rsidRPr="008D0A42">
        <w:rPr>
          <w:b/>
          <w:i/>
        </w:rPr>
        <w:t>.</w:t>
      </w:r>
      <w:r w:rsidRPr="008D0A42">
        <w:rPr>
          <w:b/>
          <w:i/>
        </w:rPr>
        <w:t>e</w:t>
      </w:r>
      <w:r w:rsidR="00EA58D0" w:rsidRPr="008D0A42">
        <w:rPr>
          <w:b/>
          <w:i/>
        </w:rPr>
        <w:t>.</w:t>
      </w:r>
      <w:r w:rsidRPr="008D0A42">
        <w:rPr>
          <w:b/>
          <w:i/>
        </w:rPr>
        <w:t xml:space="preserve"> controlled = symptoms disappear)? </w:t>
      </w:r>
    </w:p>
    <w:p w:rsidR="00877074" w:rsidRPr="008D0A42" w:rsidRDefault="00877074" w:rsidP="00877074">
      <w:pPr>
        <w:spacing w:line="360" w:lineRule="auto"/>
        <w:ind w:left="851"/>
      </w:pPr>
      <w:r w:rsidRPr="008D0A42">
        <w:rPr>
          <w:rFonts w:ascii="Minion Pro SmBd Ital" w:hAnsi="Minion Pro SmBd Ital"/>
        </w:rPr>
        <w:t>☐</w:t>
      </w:r>
      <w:r w:rsidRPr="008D0A42">
        <w:t xml:space="preserve">Not controlled at all       </w:t>
      </w:r>
      <w:r w:rsidRPr="008D0A42">
        <w:rPr>
          <w:rFonts w:ascii="Minion Pro SmBd Ital" w:hAnsi="Minion Pro SmBd Ital"/>
        </w:rPr>
        <w:t>☐</w:t>
      </w:r>
      <w:r w:rsidRPr="008D0A42">
        <w:t xml:space="preserve"> Very slightly controlled       </w:t>
      </w:r>
      <w:r w:rsidRPr="008D0A42">
        <w:rPr>
          <w:rFonts w:ascii="Minion Pro SmBd Ital" w:hAnsi="Minion Pro SmBd Ital"/>
        </w:rPr>
        <w:t>☐</w:t>
      </w:r>
      <w:r w:rsidRPr="008D0A42">
        <w:t xml:space="preserve"> </w:t>
      </w:r>
      <w:proofErr w:type="gramStart"/>
      <w:r w:rsidRPr="008D0A42">
        <w:t>Somewhat</w:t>
      </w:r>
      <w:proofErr w:type="gramEnd"/>
      <w:r w:rsidRPr="008D0A42">
        <w:t xml:space="preserve"> controlled  </w:t>
      </w:r>
    </w:p>
    <w:p w:rsidR="00877074" w:rsidRPr="008D0A42" w:rsidRDefault="00877074" w:rsidP="00877074">
      <w:pPr>
        <w:spacing w:line="360" w:lineRule="auto"/>
        <w:ind w:left="851"/>
      </w:pPr>
      <w:r w:rsidRPr="008D0A42">
        <w:rPr>
          <w:rFonts w:ascii="Minion Pro SmBd Ital" w:hAnsi="Minion Pro SmBd Ital"/>
        </w:rPr>
        <w:t>☐</w:t>
      </w:r>
      <w:r w:rsidRPr="008D0A42">
        <w:t xml:space="preserve"> </w:t>
      </w:r>
      <w:proofErr w:type="gramStart"/>
      <w:r w:rsidRPr="008D0A42">
        <w:t>Well</w:t>
      </w:r>
      <w:proofErr w:type="gramEnd"/>
      <w:r w:rsidRPr="008D0A42">
        <w:t xml:space="preserve"> controlled             </w:t>
      </w:r>
      <w:r w:rsidRPr="008D0A42">
        <w:rPr>
          <w:rFonts w:ascii="Minion Pro SmBd Ital" w:hAnsi="Minion Pro SmBd Ital"/>
        </w:rPr>
        <w:t>☐</w:t>
      </w:r>
      <w:r w:rsidRPr="008D0A42">
        <w:t xml:space="preserve">Completely controlled </w:t>
      </w:r>
    </w:p>
    <w:p w:rsidR="00F602E6" w:rsidRPr="008D0A42" w:rsidRDefault="00F602E6" w:rsidP="00F01BC2">
      <w:pPr>
        <w:spacing w:line="360" w:lineRule="auto"/>
        <w:rPr>
          <w:b/>
          <w:i/>
        </w:rPr>
      </w:pPr>
      <w:r w:rsidRPr="008D0A42">
        <w:rPr>
          <w:b/>
          <w:i/>
        </w:rPr>
        <w:t xml:space="preserve">Please </w:t>
      </w:r>
      <w:r w:rsidR="00F01BC2" w:rsidRPr="008D0A42">
        <w:rPr>
          <w:b/>
          <w:i/>
        </w:rPr>
        <w:t>g</w:t>
      </w:r>
      <w:r w:rsidRPr="008D0A42">
        <w:rPr>
          <w:b/>
          <w:i/>
        </w:rPr>
        <w:t>rade it on a scale from 0 (not controlled</w:t>
      </w:r>
      <w:proofErr w:type="gramStart"/>
      <w:r w:rsidRPr="008D0A42">
        <w:rPr>
          <w:b/>
          <w:i/>
        </w:rPr>
        <w:t>)  to</w:t>
      </w:r>
      <w:proofErr w:type="gramEnd"/>
      <w:r w:rsidRPr="008D0A42">
        <w:rPr>
          <w:b/>
          <w:i/>
        </w:rPr>
        <w:t xml:space="preserve"> 10 (completely controlled):</w:t>
      </w:r>
    </w:p>
    <w:p w:rsidR="00EB333F" w:rsidRPr="008D0A42" w:rsidRDefault="00EB333F">
      <w:pPr>
        <w:tabs>
          <w:tab w:val="left" w:pos="709"/>
        </w:tabs>
        <w:spacing w:line="360" w:lineRule="auto"/>
        <w:ind w:left="-284" w:right="-286"/>
        <w:rPr>
          <w:i/>
        </w:rPr>
      </w:pPr>
    </w:p>
    <w:p w:rsidR="007F2146" w:rsidRPr="008D0A42" w:rsidRDefault="007F2146">
      <w:pPr>
        <w:tabs>
          <w:tab w:val="left" w:pos="709"/>
        </w:tabs>
        <w:spacing w:line="360" w:lineRule="auto"/>
        <w:ind w:left="-284" w:right="-286"/>
        <w:rPr>
          <w:i/>
        </w:rPr>
      </w:pPr>
    </w:p>
    <w:p w:rsidR="000E3011" w:rsidRPr="008D0A42" w:rsidRDefault="000E3011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  <w:i/>
        </w:rPr>
        <w:t>Have you ever heard about the desensitisation treatments?</w:t>
      </w:r>
    </w:p>
    <w:p w:rsidR="000E3011" w:rsidRPr="008D0A42" w:rsidRDefault="000E3011" w:rsidP="000E3011">
      <w:pPr>
        <w:spacing w:line="360" w:lineRule="auto"/>
        <w:ind w:left="567" w:right="-2"/>
        <w:rPr>
          <w:b/>
          <w:i/>
        </w:rPr>
      </w:pP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yes  </w:t>
      </w:r>
      <w:r w:rsidRPr="008D0A42">
        <w:rPr>
          <w:b/>
          <w:smallCaps/>
        </w:rPr>
        <w:sym w:font="Wingdings" w:char="F0F0"/>
      </w:r>
      <w:r w:rsidRPr="008D0A42">
        <w:rPr>
          <w:b/>
          <w:smallCaps/>
        </w:rPr>
        <w:t xml:space="preserve"> Q</w:t>
      </w:r>
      <w:r w:rsidR="00173F5E" w:rsidRPr="008D0A42">
        <w:rPr>
          <w:b/>
          <w:smallCaps/>
        </w:rPr>
        <w:t>2</w:t>
      </w:r>
      <w:r w:rsidR="00EA3763" w:rsidRPr="008D0A42">
        <w:rPr>
          <w:b/>
          <w:smallCaps/>
        </w:rPr>
        <w:t>3</w:t>
      </w:r>
      <w:r w:rsidRPr="008D0A42">
        <w:rPr>
          <w:b/>
          <w:i/>
        </w:rPr>
        <w:t xml:space="preserve">     </w:t>
      </w: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no</w:t>
      </w:r>
      <w:proofErr w:type="gramStart"/>
      <w:r w:rsidRPr="008D0A42">
        <w:rPr>
          <w:smallCaps/>
        </w:rPr>
        <w:t> </w:t>
      </w:r>
      <w:r w:rsidRPr="008D0A42">
        <w:rPr>
          <w:b/>
          <w:smallCaps/>
        </w:rPr>
        <w:t xml:space="preserve"> </w:t>
      </w:r>
      <w:r w:rsidR="00173F5E" w:rsidRPr="008D0A42">
        <w:rPr>
          <w:b/>
          <w:smallCaps/>
        </w:rPr>
        <w:t>(</w:t>
      </w:r>
      <w:proofErr w:type="gramEnd"/>
      <w:r w:rsidR="00173F5E" w:rsidRPr="008D0A42">
        <w:rPr>
          <w:b/>
          <w:smallCaps/>
        </w:rPr>
        <w:t>STOP)</w:t>
      </w:r>
    </w:p>
    <w:p w:rsidR="000E3011" w:rsidRPr="008D0A42" w:rsidRDefault="000E3011">
      <w:pPr>
        <w:spacing w:line="360" w:lineRule="auto"/>
        <w:ind w:left="567" w:right="-2"/>
        <w:rPr>
          <w:b/>
          <w:i/>
        </w:rPr>
      </w:pPr>
    </w:p>
    <w:p w:rsidR="000E3011" w:rsidRPr="008D0A42" w:rsidRDefault="00173F5E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</w:rPr>
        <w:t>If Q2</w:t>
      </w:r>
      <w:r w:rsidR="00EA3763" w:rsidRPr="008D0A42">
        <w:rPr>
          <w:b/>
        </w:rPr>
        <w:t>2</w:t>
      </w:r>
      <w:r w:rsidR="000E3011" w:rsidRPr="008D0A42">
        <w:rPr>
          <w:b/>
        </w:rPr>
        <w:t xml:space="preserve"> = YES</w:t>
      </w:r>
      <w:r w:rsidR="000E3011" w:rsidRPr="008D0A42">
        <w:rPr>
          <w:b/>
          <w:i/>
        </w:rPr>
        <w:t>: Have you already been offered a desensitisation treatment for your</w:t>
      </w:r>
      <w:r w:rsidR="00657993" w:rsidRPr="008D0A42">
        <w:rPr>
          <w:b/>
          <w:i/>
        </w:rPr>
        <w:t xml:space="preserve"> </w:t>
      </w:r>
      <w:r w:rsidR="00D72BD3" w:rsidRPr="008D0A42">
        <w:rPr>
          <w:b/>
          <w:i/>
        </w:rPr>
        <w:t xml:space="preserve">House dust </w:t>
      </w:r>
      <w:proofErr w:type="gramStart"/>
      <w:r w:rsidR="00D72BD3" w:rsidRPr="008D0A42">
        <w:rPr>
          <w:b/>
          <w:i/>
        </w:rPr>
        <w:t>mites</w:t>
      </w:r>
      <w:proofErr w:type="gramEnd"/>
      <w:r w:rsidR="00D72BD3" w:rsidRPr="008D0A42">
        <w:rPr>
          <w:b/>
          <w:i/>
        </w:rPr>
        <w:t xml:space="preserve"> </w:t>
      </w:r>
      <w:r w:rsidR="000E3011" w:rsidRPr="008D0A42">
        <w:rPr>
          <w:b/>
          <w:i/>
        </w:rPr>
        <w:t xml:space="preserve">allergy? </w:t>
      </w:r>
    </w:p>
    <w:p w:rsidR="000E3011" w:rsidRPr="008D0A42" w:rsidRDefault="000E3011" w:rsidP="000E3011">
      <w:pPr>
        <w:spacing w:line="360" w:lineRule="auto"/>
        <w:ind w:right="-2" w:firstLine="567"/>
        <w:rPr>
          <w:smallCaps/>
        </w:rPr>
      </w:pP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YES</w:t>
      </w:r>
      <w:r w:rsidRPr="008D0A42">
        <w:rPr>
          <w:smallCaps/>
        </w:rPr>
        <w:tab/>
      </w:r>
      <w:r w:rsidRPr="008D0A42">
        <w:rPr>
          <w:b/>
          <w:smallCaps/>
        </w:rPr>
        <w:sym w:font="Wingdings" w:char="F0F0"/>
      </w:r>
      <w:r w:rsidRPr="008D0A42">
        <w:rPr>
          <w:b/>
          <w:smallCaps/>
        </w:rPr>
        <w:t xml:space="preserve"> </w:t>
      </w:r>
      <w:r w:rsidR="00EA58D0" w:rsidRPr="008D0A42">
        <w:rPr>
          <w:b/>
          <w:smallCaps/>
        </w:rPr>
        <w:t>Q</w:t>
      </w:r>
      <w:r w:rsidR="00EA58D0" w:rsidRPr="008D0A42" w:rsidDel="00EA58D0">
        <w:rPr>
          <w:b/>
          <w:smallCaps/>
        </w:rPr>
        <w:t xml:space="preserve"> </w:t>
      </w:r>
      <w:r w:rsidR="00173F5E" w:rsidRPr="008D0A42">
        <w:rPr>
          <w:b/>
          <w:smallCaps/>
        </w:rPr>
        <w:t>2</w:t>
      </w:r>
      <w:r w:rsidR="00EA3763" w:rsidRPr="008D0A42">
        <w:rPr>
          <w:b/>
          <w:smallCaps/>
        </w:rPr>
        <w:t>4</w:t>
      </w:r>
      <w:r w:rsidRPr="008D0A42">
        <w:rPr>
          <w:smallCaps/>
        </w:rPr>
        <w:tab/>
        <w:t xml:space="preserve">   </w:t>
      </w: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NO   </w:t>
      </w:r>
      <w:r w:rsidR="00173F5E" w:rsidRPr="008D0A42">
        <w:rPr>
          <w:b/>
          <w:smallCaps/>
        </w:rPr>
        <w:t xml:space="preserve"> (STOP)</w:t>
      </w:r>
      <w:r w:rsidRPr="008D0A42">
        <w:rPr>
          <w:smallCaps/>
        </w:rPr>
        <w:tab/>
      </w:r>
      <w:r w:rsidRPr="008D0A42">
        <w:rPr>
          <w:smallCaps/>
        </w:rPr>
        <w:tab/>
      </w:r>
      <w:r w:rsidRPr="008D0A42">
        <w:rPr>
          <w:smallCaps/>
        </w:rPr>
        <w:tab/>
      </w:r>
    </w:p>
    <w:p w:rsidR="000E3011" w:rsidRPr="008D0A42" w:rsidRDefault="000E3011">
      <w:pPr>
        <w:spacing w:line="360" w:lineRule="auto"/>
        <w:ind w:right="-2" w:firstLine="567"/>
        <w:rPr>
          <w:smallCaps/>
        </w:rPr>
      </w:pPr>
    </w:p>
    <w:p w:rsidR="000E3011" w:rsidRPr="008D0A42" w:rsidRDefault="000E3011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8D0A42">
        <w:rPr>
          <w:b/>
        </w:rPr>
        <w:t>If Q</w:t>
      </w:r>
      <w:r w:rsidR="00173F5E" w:rsidRPr="008D0A42">
        <w:rPr>
          <w:b/>
        </w:rPr>
        <w:t>2</w:t>
      </w:r>
      <w:r w:rsidR="00EA3763" w:rsidRPr="008D0A42">
        <w:rPr>
          <w:b/>
        </w:rPr>
        <w:t>3</w:t>
      </w:r>
      <w:r w:rsidRPr="008D0A42">
        <w:rPr>
          <w:b/>
        </w:rPr>
        <w:t xml:space="preserve"> = YES</w:t>
      </w:r>
      <w:r w:rsidRPr="008D0A42">
        <w:rPr>
          <w:b/>
          <w:i/>
        </w:rPr>
        <w:t>: Which doctor</w:t>
      </w:r>
      <w:r w:rsidR="00EA58D0" w:rsidRPr="008D0A42">
        <w:rPr>
          <w:b/>
          <w:i/>
        </w:rPr>
        <w:t xml:space="preserve"> proposed this treatment to you</w:t>
      </w:r>
      <w:r w:rsidRPr="008D0A42">
        <w:rPr>
          <w:b/>
          <w:i/>
        </w:rPr>
        <w:t>?</w:t>
      </w:r>
    </w:p>
    <w:p w:rsidR="000E3011" w:rsidRPr="008D0A42" w:rsidRDefault="000E3011">
      <w:pPr>
        <w:spacing w:line="360" w:lineRule="auto"/>
        <w:ind w:right="-2"/>
        <w:rPr>
          <w:smallCaps/>
        </w:rPr>
      </w:pP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</w:t>
      </w:r>
      <w:proofErr w:type="spellStart"/>
      <w:r w:rsidRPr="008D0A42">
        <w:rPr>
          <w:smallCaps/>
        </w:rPr>
        <w:t>gp</w:t>
      </w:r>
      <w:proofErr w:type="spellEnd"/>
      <w:r w:rsidRPr="008D0A42">
        <w:rPr>
          <w:smallCaps/>
        </w:rPr>
        <w:tab/>
        <w:t xml:space="preserve">                                           </w:t>
      </w:r>
      <w:r w:rsidR="00657993" w:rsidRPr="008D0A42">
        <w:rPr>
          <w:smallCaps/>
        </w:rPr>
        <w:sym w:font="Wingdings" w:char="F06F"/>
      </w:r>
      <w:r w:rsidR="00657993" w:rsidRPr="008D0A42">
        <w:rPr>
          <w:smallCaps/>
        </w:rPr>
        <w:t xml:space="preserve"> allergist </w:t>
      </w:r>
      <w:r w:rsidR="00657993" w:rsidRPr="008D0A42">
        <w:rPr>
          <w:smallCaps/>
        </w:rPr>
        <w:tab/>
      </w:r>
      <w:r w:rsidR="00657993" w:rsidRPr="008D0A42">
        <w:rPr>
          <w:smallCaps/>
        </w:rPr>
        <w:tab/>
      </w:r>
      <w:r w:rsidR="00EB333F" w:rsidRPr="008D0A42">
        <w:rPr>
          <w:smallCaps/>
        </w:rPr>
        <w:tab/>
      </w: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</w:t>
      </w:r>
      <w:proofErr w:type="spellStart"/>
      <w:r w:rsidRPr="008D0A42">
        <w:rPr>
          <w:smallCaps/>
        </w:rPr>
        <w:t>ent</w:t>
      </w:r>
      <w:proofErr w:type="spellEnd"/>
      <w:r w:rsidRPr="008D0A42">
        <w:rPr>
          <w:smallCaps/>
        </w:rPr>
        <w:tab/>
      </w:r>
      <w:r w:rsidR="00657993" w:rsidRPr="008D0A42">
        <w:rPr>
          <w:smallCaps/>
        </w:rPr>
        <w:t xml:space="preserve">                  </w:t>
      </w:r>
      <w:r w:rsidR="00F02AAA" w:rsidRPr="008D0A42">
        <w:rPr>
          <w:smallCaps/>
        </w:rPr>
        <w:t xml:space="preserve"> </w:t>
      </w:r>
      <w:r w:rsidR="00F02AAA" w:rsidRPr="008D0A42">
        <w:rPr>
          <w:smallCaps/>
        </w:rPr>
        <w:sym w:font="Wingdings" w:char="F06F"/>
      </w:r>
      <w:r w:rsidR="00F02AAA" w:rsidRPr="008D0A42">
        <w:rPr>
          <w:smallCaps/>
        </w:rPr>
        <w:t xml:space="preserve"> dermatologist</w:t>
      </w:r>
    </w:p>
    <w:p w:rsidR="000E3011" w:rsidRPr="008D0A42" w:rsidRDefault="000E3011">
      <w:pPr>
        <w:spacing w:line="360" w:lineRule="auto"/>
        <w:ind w:right="-2"/>
        <w:rPr>
          <w:smallCaps/>
        </w:rPr>
      </w:pP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chest specialist                    </w:t>
      </w: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paediatrician                          </w:t>
      </w:r>
      <w:r w:rsidRPr="008D0A42">
        <w:rPr>
          <w:smallCaps/>
        </w:rPr>
        <w:sym w:font="Wingdings" w:char="F06F"/>
      </w:r>
      <w:r w:rsidRPr="008D0A42">
        <w:rPr>
          <w:smallCaps/>
        </w:rPr>
        <w:t xml:space="preserve"> Other, please specify: _______</w:t>
      </w:r>
    </w:p>
    <w:p w:rsidR="000E3011" w:rsidRPr="008D0A42" w:rsidRDefault="000E3011" w:rsidP="000E3011">
      <w:pPr>
        <w:spacing w:line="360" w:lineRule="auto"/>
        <w:ind w:right="-2"/>
        <w:rPr>
          <w:b/>
          <w:i/>
          <w:u w:val="single"/>
        </w:rPr>
      </w:pPr>
    </w:p>
    <w:p w:rsidR="000E3011" w:rsidRPr="008D0A42" w:rsidRDefault="000E3011" w:rsidP="000E3011">
      <w:pPr>
        <w:numPr>
          <w:ilvl w:val="0"/>
          <w:numId w:val="3"/>
        </w:numPr>
        <w:spacing w:line="360" w:lineRule="auto"/>
        <w:ind w:left="567" w:right="-2" w:hanging="567"/>
        <w:rPr>
          <w:i/>
        </w:rPr>
      </w:pPr>
      <w:r w:rsidRPr="008D0A42">
        <w:rPr>
          <w:b/>
          <w:i/>
        </w:rPr>
        <w:t xml:space="preserve">Why did you refuse this/these desensitisation treatment(s)? </w:t>
      </w:r>
      <w:r w:rsidRPr="008D0A42">
        <w:rPr>
          <w:i/>
        </w:rPr>
        <w:t>(please give details here of all of your reasons for refusal, for each treatment refused)</w:t>
      </w:r>
    </w:p>
    <w:sectPr w:rsidR="000E3011" w:rsidRPr="008D0A42" w:rsidSect="008D0A42"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6A5F" w:rsidRDefault="00186A5F">
      <w:r>
        <w:separator/>
      </w:r>
    </w:p>
  </w:endnote>
  <w:endnote w:type="continuationSeparator" w:id="0">
    <w:p w:rsidR="00186A5F" w:rsidRDefault="00186A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 SmBd Ital">
    <w:altName w:val="Footlight MT Light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1BC2" w:rsidRDefault="00507FAA">
    <w:pPr>
      <w:pStyle w:val="Pieddepage"/>
      <w:framePr w:wrap="auto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F01BC2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D0A42">
      <w:rPr>
        <w:rStyle w:val="Numrodepage"/>
        <w:noProof/>
      </w:rPr>
      <w:t>6</w:t>
    </w:r>
    <w:r>
      <w:rPr>
        <w:rStyle w:val="Numrodepage"/>
      </w:rPr>
      <w:fldChar w:fldCharType="end"/>
    </w:r>
  </w:p>
  <w:p w:rsidR="00F01BC2" w:rsidRPr="00DF6B68" w:rsidRDefault="00667072">
    <w:pPr>
      <w:pStyle w:val="Pieddepage"/>
      <w:ind w:right="360"/>
      <w:rPr>
        <w:rFonts w:ascii="Arial" w:hAnsi="Arial"/>
        <w:sz w:val="16"/>
      </w:rPr>
    </w:pPr>
    <w:r>
      <w:rPr>
        <w:rFonts w:ascii="Arial" w:hAnsi="Arial"/>
        <w:sz w:val="16"/>
      </w:rPr>
      <w:t>SMAP</w:t>
    </w:r>
    <w:r w:rsidR="00F01BC2" w:rsidRPr="00DF6B68">
      <w:rPr>
        <w:rFonts w:ascii="Arial" w:hAnsi="Arial"/>
        <w:sz w:val="16"/>
      </w:rPr>
      <w:t xml:space="preserve"> survey – Post inclusion questionnaire 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1BC2" w:rsidRPr="00DF6B68" w:rsidRDefault="00F01BC2" w:rsidP="00DF6B68">
    <w:pPr>
      <w:pStyle w:val="Pieddepage"/>
      <w:ind w:right="360"/>
      <w:rPr>
        <w:rFonts w:ascii="Arial" w:hAnsi="Arial"/>
        <w:sz w:val="16"/>
      </w:rPr>
    </w:pPr>
    <w:r w:rsidRPr="00DF6B68">
      <w:rPr>
        <w:rFonts w:ascii="Arial" w:hAnsi="Arial"/>
        <w:sz w:val="16"/>
      </w:rPr>
      <w:t xml:space="preserve">Shaping Mites Allergic Patient survey – Post inclusion questionnaire – </w:t>
    </w:r>
    <w:r w:rsidR="00295702">
      <w:rPr>
        <w:rFonts w:ascii="Arial" w:hAnsi="Arial"/>
        <w:sz w:val="16"/>
      </w:rPr>
      <w:t xml:space="preserve">Final version 28 </w:t>
    </w:r>
    <w:proofErr w:type="spellStart"/>
    <w:r w:rsidR="00295702">
      <w:rPr>
        <w:rFonts w:ascii="Arial" w:hAnsi="Arial"/>
        <w:sz w:val="16"/>
      </w:rPr>
      <w:t>february</w:t>
    </w:r>
    <w:proofErr w:type="spellEnd"/>
    <w:r w:rsidR="00295702">
      <w:rPr>
        <w:rFonts w:ascii="Arial" w:hAnsi="Arial"/>
        <w:sz w:val="16"/>
      </w:rPr>
      <w:t xml:space="preserve"> 2012</w:t>
    </w:r>
    <w:r w:rsidRPr="00DF6B68">
      <w:rPr>
        <w:rFonts w:ascii="Arial" w:hAnsi="Arial"/>
        <w:sz w:val="16"/>
      </w:rPr>
      <w:t>- Confidential</w:t>
    </w:r>
  </w:p>
  <w:p w:rsidR="00F01BC2" w:rsidRDefault="00F01BC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6A5F" w:rsidRDefault="00186A5F">
      <w:r>
        <w:separator/>
      </w:r>
    </w:p>
  </w:footnote>
  <w:footnote w:type="continuationSeparator" w:id="0">
    <w:p w:rsidR="00186A5F" w:rsidRDefault="00186A5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B06303A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8B6D39"/>
    <w:multiLevelType w:val="multilevel"/>
    <w:tmpl w:val="15281268"/>
    <w:lvl w:ilvl="0">
      <w:start w:val="5"/>
      <w:numFmt w:val="bullet"/>
      <w:lvlText w:val="-"/>
      <w:lvlJc w:val="left"/>
      <w:pPr>
        <w:ind w:left="644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049A3543"/>
    <w:multiLevelType w:val="multilevel"/>
    <w:tmpl w:val="1980A090"/>
    <w:lvl w:ilvl="0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>
    <w:nsid w:val="04C2365B"/>
    <w:multiLevelType w:val="multilevel"/>
    <w:tmpl w:val="25022FF0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51A54DB"/>
    <w:multiLevelType w:val="multilevel"/>
    <w:tmpl w:val="8A36A00E"/>
    <w:lvl w:ilvl="0">
      <w:numFmt w:val="bullet"/>
      <w:lvlText w:val="-"/>
      <w:lvlJc w:val="left"/>
      <w:pPr>
        <w:tabs>
          <w:tab w:val="num" w:pos="1770"/>
        </w:tabs>
        <w:ind w:left="177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2490"/>
        </w:tabs>
        <w:ind w:left="249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3210"/>
        </w:tabs>
        <w:ind w:left="321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930"/>
        </w:tabs>
        <w:ind w:left="393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650"/>
        </w:tabs>
        <w:ind w:left="465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5370"/>
        </w:tabs>
        <w:ind w:left="537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6090"/>
        </w:tabs>
        <w:ind w:left="609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810"/>
        </w:tabs>
        <w:ind w:left="681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7530"/>
        </w:tabs>
        <w:ind w:left="7530" w:hanging="360"/>
      </w:pPr>
      <w:rPr>
        <w:rFonts w:ascii="Wingdings" w:hAnsi="Wingdings" w:hint="default"/>
      </w:rPr>
    </w:lvl>
  </w:abstractNum>
  <w:abstractNum w:abstractNumId="5">
    <w:nsid w:val="10C51BC1"/>
    <w:multiLevelType w:val="multilevel"/>
    <w:tmpl w:val="FC2CE24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30C6437"/>
    <w:multiLevelType w:val="multilevel"/>
    <w:tmpl w:val="B4E0A9E4"/>
    <w:lvl w:ilvl="0">
      <w:start w:val="1"/>
      <w:numFmt w:val="decimal"/>
      <w:lvlText w:val="Q%1/"/>
      <w:lvlJc w:val="left"/>
      <w:pPr>
        <w:tabs>
          <w:tab w:val="num" w:pos="142"/>
        </w:tabs>
        <w:ind w:left="993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72B1140"/>
    <w:multiLevelType w:val="multilevel"/>
    <w:tmpl w:val="20801C90"/>
    <w:lvl w:ilvl="0">
      <w:start w:val="2"/>
      <w:numFmt w:val="bullet"/>
      <w:lvlText w:val="-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662"/>
        </w:tabs>
        <w:ind w:left="266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382"/>
        </w:tabs>
        <w:ind w:left="3382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22"/>
        </w:tabs>
        <w:ind w:left="482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42"/>
        </w:tabs>
        <w:ind w:left="5542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</w:rPr>
    </w:lvl>
  </w:abstractNum>
  <w:abstractNum w:abstractNumId="8">
    <w:nsid w:val="1E00118B"/>
    <w:multiLevelType w:val="multilevel"/>
    <w:tmpl w:val="EF90F41A"/>
    <w:lvl w:ilvl="0">
      <w:start w:val="15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62A556F"/>
    <w:multiLevelType w:val="multilevel"/>
    <w:tmpl w:val="38DCBE9A"/>
    <w:lvl w:ilvl="0">
      <w:start w:val="1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BD84699"/>
    <w:multiLevelType w:val="multilevel"/>
    <w:tmpl w:val="55B094CC"/>
    <w:lvl w:ilvl="0">
      <w:start w:val="30"/>
      <w:numFmt w:val="decimal"/>
      <w:lvlText w:val="%1"/>
      <w:lvlJc w:val="left"/>
      <w:pPr>
        <w:tabs>
          <w:tab w:val="num" w:pos="735"/>
        </w:tabs>
        <w:ind w:left="735" w:hanging="735"/>
      </w:pPr>
      <w:rPr>
        <w:rFonts w:hint="default"/>
      </w:rPr>
    </w:lvl>
    <w:lvl w:ilvl="1">
      <w:start w:val="35"/>
      <w:numFmt w:val="decimal"/>
      <w:lvlText w:val="%1-%2"/>
      <w:lvlJc w:val="left"/>
      <w:pPr>
        <w:tabs>
          <w:tab w:val="num" w:pos="735"/>
        </w:tabs>
        <w:ind w:left="735" w:hanging="735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35"/>
        </w:tabs>
        <w:ind w:left="735" w:hanging="735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>
    <w:nsid w:val="2C3E0BA6"/>
    <w:multiLevelType w:val="multilevel"/>
    <w:tmpl w:val="1B9C8F5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F120EA4"/>
    <w:multiLevelType w:val="multilevel"/>
    <w:tmpl w:val="9DA4475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36453F9"/>
    <w:multiLevelType w:val="multilevel"/>
    <w:tmpl w:val="9B1031F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4502CEC"/>
    <w:multiLevelType w:val="multilevel"/>
    <w:tmpl w:val="17D6C06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6286577"/>
    <w:multiLevelType w:val="multilevel"/>
    <w:tmpl w:val="AA0E83C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66B55B1"/>
    <w:multiLevelType w:val="multilevel"/>
    <w:tmpl w:val="6E869982"/>
    <w:lvl w:ilvl="0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7">
    <w:nsid w:val="36C44065"/>
    <w:multiLevelType w:val="multilevel"/>
    <w:tmpl w:val="554CA22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85A2057"/>
    <w:multiLevelType w:val="multilevel"/>
    <w:tmpl w:val="9F74B9D4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94955A8"/>
    <w:multiLevelType w:val="multilevel"/>
    <w:tmpl w:val="43F0E410"/>
    <w:lvl w:ilvl="0">
      <w:start w:val="2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  <w:sz w:val="24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3BF60600"/>
    <w:multiLevelType w:val="multilevel"/>
    <w:tmpl w:val="9E301C10"/>
    <w:lvl w:ilvl="0">
      <w:start w:val="21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CC8763B"/>
    <w:multiLevelType w:val="multilevel"/>
    <w:tmpl w:val="2188C4F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DEC3DFE"/>
    <w:multiLevelType w:val="multilevel"/>
    <w:tmpl w:val="343E8DEC"/>
    <w:lvl w:ilvl="0">
      <w:start w:val="1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F6E2017"/>
    <w:multiLevelType w:val="multilevel"/>
    <w:tmpl w:val="A5D2F96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3C2354C"/>
    <w:multiLevelType w:val="multilevel"/>
    <w:tmpl w:val="AC1EA82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6BB43B1"/>
    <w:multiLevelType w:val="multilevel"/>
    <w:tmpl w:val="358EFBFA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48B91B82"/>
    <w:multiLevelType w:val="multilevel"/>
    <w:tmpl w:val="0E76046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04B1FEA"/>
    <w:multiLevelType w:val="multilevel"/>
    <w:tmpl w:val="115C486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4FE63DF"/>
    <w:multiLevelType w:val="multilevel"/>
    <w:tmpl w:val="38DCBE9A"/>
    <w:lvl w:ilvl="0">
      <w:start w:val="1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5AF54B0"/>
    <w:multiLevelType w:val="multilevel"/>
    <w:tmpl w:val="3E5E2C5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9153871"/>
    <w:multiLevelType w:val="multilevel"/>
    <w:tmpl w:val="EF90F41A"/>
    <w:lvl w:ilvl="0">
      <w:start w:val="15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597A7907"/>
    <w:multiLevelType w:val="multilevel"/>
    <w:tmpl w:val="E678499A"/>
    <w:lvl w:ilvl="0">
      <w:start w:val="1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5AB4665E"/>
    <w:multiLevelType w:val="multilevel"/>
    <w:tmpl w:val="CAD6E9CA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EF63F12"/>
    <w:multiLevelType w:val="hybridMultilevel"/>
    <w:tmpl w:val="893E9B4A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4">
    <w:nsid w:val="6556682B"/>
    <w:multiLevelType w:val="multilevel"/>
    <w:tmpl w:val="FC9ED8C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8A24E85"/>
    <w:multiLevelType w:val="multilevel"/>
    <w:tmpl w:val="F460973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1094980"/>
    <w:multiLevelType w:val="multilevel"/>
    <w:tmpl w:val="F8C06900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4E96BE9"/>
    <w:multiLevelType w:val="multilevel"/>
    <w:tmpl w:val="186E99C4"/>
    <w:lvl w:ilvl="0">
      <w:start w:val="2"/>
      <w:numFmt w:val="bullet"/>
      <w:lvlText w:val="-"/>
      <w:lvlJc w:val="left"/>
      <w:pPr>
        <w:ind w:left="502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8">
    <w:nsid w:val="76F27FF0"/>
    <w:multiLevelType w:val="multilevel"/>
    <w:tmpl w:val="E31ADC2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9976C80"/>
    <w:multiLevelType w:val="multilevel"/>
    <w:tmpl w:val="58588B6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B6B0B95"/>
    <w:multiLevelType w:val="multilevel"/>
    <w:tmpl w:val="F5661224"/>
    <w:lvl w:ilvl="0">
      <w:start w:val="5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C227FD7"/>
    <w:multiLevelType w:val="multilevel"/>
    <w:tmpl w:val="D11A78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2">
    <w:nsid w:val="7EDA4AEB"/>
    <w:multiLevelType w:val="multilevel"/>
    <w:tmpl w:val="AF248764"/>
    <w:lvl w:ilvl="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>
      <w:start w:val="1"/>
      <w:numFmt w:val="decimal"/>
      <w:lvlText w:val="Q%2 - "/>
      <w:lvlJc w:val="left"/>
      <w:pPr>
        <w:tabs>
          <w:tab w:val="num" w:pos="1988"/>
        </w:tabs>
        <w:ind w:left="1988" w:hanging="908"/>
      </w:pPr>
      <w:rPr>
        <w:rFonts w:ascii="Times New Roman" w:hAnsi="Times New Roman" w:hint="default"/>
        <w:b/>
        <w:i/>
        <w:sz w:val="28"/>
      </w:rPr>
    </w:lvl>
    <w:lvl w:ilvl="2">
      <w:start w:val="163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63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num w:numId="1">
    <w:abstractNumId w:val="0"/>
  </w:num>
  <w:num w:numId="2">
    <w:abstractNumId w:val="0"/>
  </w:num>
  <w:num w:numId="3">
    <w:abstractNumId w:val="22"/>
  </w:num>
  <w:num w:numId="4">
    <w:abstractNumId w:val="39"/>
  </w:num>
  <w:num w:numId="5">
    <w:abstractNumId w:val="23"/>
  </w:num>
  <w:num w:numId="6">
    <w:abstractNumId w:val="32"/>
  </w:num>
  <w:num w:numId="7">
    <w:abstractNumId w:val="21"/>
  </w:num>
  <w:num w:numId="8">
    <w:abstractNumId w:val="38"/>
  </w:num>
  <w:num w:numId="9">
    <w:abstractNumId w:val="17"/>
  </w:num>
  <w:num w:numId="10">
    <w:abstractNumId w:val="15"/>
  </w:num>
  <w:num w:numId="11">
    <w:abstractNumId w:val="35"/>
  </w:num>
  <w:num w:numId="12">
    <w:abstractNumId w:val="34"/>
  </w:num>
  <w:num w:numId="13">
    <w:abstractNumId w:val="36"/>
  </w:num>
  <w:num w:numId="14">
    <w:abstractNumId w:val="29"/>
  </w:num>
  <w:num w:numId="15">
    <w:abstractNumId w:val="3"/>
  </w:num>
  <w:num w:numId="16">
    <w:abstractNumId w:val="14"/>
  </w:num>
  <w:num w:numId="17">
    <w:abstractNumId w:val="13"/>
  </w:num>
  <w:num w:numId="18">
    <w:abstractNumId w:val="12"/>
  </w:num>
  <w:num w:numId="19">
    <w:abstractNumId w:val="27"/>
  </w:num>
  <w:num w:numId="20">
    <w:abstractNumId w:val="5"/>
  </w:num>
  <w:num w:numId="21">
    <w:abstractNumId w:val="18"/>
  </w:num>
  <w:num w:numId="22">
    <w:abstractNumId w:val="24"/>
  </w:num>
  <w:num w:numId="23">
    <w:abstractNumId w:val="11"/>
  </w:num>
  <w:num w:numId="24">
    <w:abstractNumId w:val="26"/>
  </w:num>
  <w:num w:numId="25">
    <w:abstractNumId w:val="25"/>
  </w:num>
  <w:num w:numId="26">
    <w:abstractNumId w:val="28"/>
  </w:num>
  <w:num w:numId="27">
    <w:abstractNumId w:val="9"/>
  </w:num>
  <w:num w:numId="28">
    <w:abstractNumId w:val="30"/>
  </w:num>
  <w:num w:numId="29">
    <w:abstractNumId w:val="8"/>
  </w:num>
  <w:num w:numId="30">
    <w:abstractNumId w:val="20"/>
  </w:num>
  <w:num w:numId="31">
    <w:abstractNumId w:val="19"/>
  </w:num>
  <w:num w:numId="32">
    <w:abstractNumId w:val="41"/>
  </w:num>
  <w:num w:numId="33">
    <w:abstractNumId w:val="40"/>
  </w:num>
  <w:num w:numId="34">
    <w:abstractNumId w:val="10"/>
  </w:num>
  <w:num w:numId="35">
    <w:abstractNumId w:val="4"/>
  </w:num>
  <w:num w:numId="36">
    <w:abstractNumId w:val="42"/>
  </w:num>
  <w:num w:numId="37">
    <w:abstractNumId w:val="16"/>
  </w:num>
  <w:num w:numId="38">
    <w:abstractNumId w:val="31"/>
  </w:num>
  <w:num w:numId="39">
    <w:abstractNumId w:val="6"/>
  </w:num>
  <w:num w:numId="40">
    <w:abstractNumId w:val="7"/>
  </w:num>
  <w:num w:numId="41">
    <w:abstractNumId w:val="2"/>
  </w:num>
  <w:num w:numId="42">
    <w:abstractNumId w:val="37"/>
  </w:num>
  <w:num w:numId="43">
    <w:abstractNumId w:val="1"/>
  </w:num>
  <w:num w:numId="44">
    <w:abstractNumId w:val="3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08"/>
  <w:hyphenationZone w:val="425"/>
  <w:doNotHyphenateCaps/>
  <w:drawingGridHorizontalSpacing w:val="1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E3011"/>
    <w:rsid w:val="000068A4"/>
    <w:rsid w:val="000932F3"/>
    <w:rsid w:val="00093BC5"/>
    <w:rsid w:val="000A20EC"/>
    <w:rsid w:val="000B124C"/>
    <w:rsid w:val="000E3011"/>
    <w:rsid w:val="00134E07"/>
    <w:rsid w:val="001455CA"/>
    <w:rsid w:val="00165F9A"/>
    <w:rsid w:val="00173F5E"/>
    <w:rsid w:val="00186A5F"/>
    <w:rsid w:val="001D2F33"/>
    <w:rsid w:val="002056E2"/>
    <w:rsid w:val="00266669"/>
    <w:rsid w:val="00295702"/>
    <w:rsid w:val="00325AF4"/>
    <w:rsid w:val="003B3EF2"/>
    <w:rsid w:val="004C24CD"/>
    <w:rsid w:val="004E75D8"/>
    <w:rsid w:val="00507FAA"/>
    <w:rsid w:val="00526936"/>
    <w:rsid w:val="00553CA7"/>
    <w:rsid w:val="00586C80"/>
    <w:rsid w:val="005931CD"/>
    <w:rsid w:val="00657993"/>
    <w:rsid w:val="00667072"/>
    <w:rsid w:val="00672F17"/>
    <w:rsid w:val="006A30FB"/>
    <w:rsid w:val="007174BB"/>
    <w:rsid w:val="00725AE2"/>
    <w:rsid w:val="00750320"/>
    <w:rsid w:val="00786797"/>
    <w:rsid w:val="007A2E14"/>
    <w:rsid w:val="007A5B87"/>
    <w:rsid w:val="007F0886"/>
    <w:rsid w:val="007F2146"/>
    <w:rsid w:val="00814A09"/>
    <w:rsid w:val="008553FF"/>
    <w:rsid w:val="00877074"/>
    <w:rsid w:val="008C74B9"/>
    <w:rsid w:val="008D0A42"/>
    <w:rsid w:val="008D67DE"/>
    <w:rsid w:val="00900B7D"/>
    <w:rsid w:val="00905695"/>
    <w:rsid w:val="00974FD9"/>
    <w:rsid w:val="00991148"/>
    <w:rsid w:val="00995513"/>
    <w:rsid w:val="009E0D0A"/>
    <w:rsid w:val="009E7942"/>
    <w:rsid w:val="00A1756D"/>
    <w:rsid w:val="00A61C0B"/>
    <w:rsid w:val="00A6663A"/>
    <w:rsid w:val="00A80A8C"/>
    <w:rsid w:val="00A929F3"/>
    <w:rsid w:val="00AA1132"/>
    <w:rsid w:val="00AE0538"/>
    <w:rsid w:val="00B57B6B"/>
    <w:rsid w:val="00C43A09"/>
    <w:rsid w:val="00C51756"/>
    <w:rsid w:val="00C55FBA"/>
    <w:rsid w:val="00C7261C"/>
    <w:rsid w:val="00CD075E"/>
    <w:rsid w:val="00CD4F3E"/>
    <w:rsid w:val="00D03C01"/>
    <w:rsid w:val="00D47195"/>
    <w:rsid w:val="00D60799"/>
    <w:rsid w:val="00D72BD3"/>
    <w:rsid w:val="00D83E95"/>
    <w:rsid w:val="00DA0A09"/>
    <w:rsid w:val="00DD7ED1"/>
    <w:rsid w:val="00DF6B68"/>
    <w:rsid w:val="00E04A4A"/>
    <w:rsid w:val="00E2030A"/>
    <w:rsid w:val="00E24B3A"/>
    <w:rsid w:val="00E42BF3"/>
    <w:rsid w:val="00E434D9"/>
    <w:rsid w:val="00E7420E"/>
    <w:rsid w:val="00EA3763"/>
    <w:rsid w:val="00EA58D0"/>
    <w:rsid w:val="00EB333F"/>
    <w:rsid w:val="00ED2C17"/>
    <w:rsid w:val="00ED3C1F"/>
    <w:rsid w:val="00F01BC2"/>
    <w:rsid w:val="00F02AAA"/>
    <w:rsid w:val="00F11691"/>
    <w:rsid w:val="00F602E6"/>
    <w:rsid w:val="00F61F3A"/>
    <w:rsid w:val="00F80AD5"/>
    <w:rsid w:val="00FA2991"/>
    <w:rsid w:val="00FD0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4B9"/>
    <w:rPr>
      <w:lang w:val="en-GB"/>
    </w:rPr>
  </w:style>
  <w:style w:type="paragraph" w:styleId="Titre1">
    <w:name w:val="heading 1"/>
    <w:basedOn w:val="Normal"/>
    <w:next w:val="Normal"/>
    <w:qFormat/>
    <w:rsid w:val="008C74B9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1701" w:hanging="1701"/>
      <w:jc w:val="center"/>
      <w:outlineLvl w:val="0"/>
    </w:pPr>
    <w:rPr>
      <w:b/>
      <w:i/>
      <w:smallCaps/>
      <w:sz w:val="28"/>
    </w:rPr>
  </w:style>
  <w:style w:type="paragraph" w:styleId="Titre2">
    <w:name w:val="heading 2"/>
    <w:basedOn w:val="Normal"/>
    <w:next w:val="Normal"/>
    <w:qFormat/>
    <w:rsid w:val="008C74B9"/>
    <w:pPr>
      <w:keepNext/>
      <w:spacing w:line="360" w:lineRule="auto"/>
      <w:ind w:left="567"/>
      <w:outlineLvl w:val="1"/>
    </w:pPr>
    <w:rPr>
      <w:sz w:val="28"/>
    </w:rPr>
  </w:style>
  <w:style w:type="paragraph" w:styleId="Titre3">
    <w:name w:val="heading 3"/>
    <w:basedOn w:val="Normal"/>
    <w:next w:val="Normal"/>
    <w:qFormat/>
    <w:rsid w:val="008C74B9"/>
    <w:pPr>
      <w:keepNext/>
      <w:spacing w:line="360" w:lineRule="auto"/>
      <w:ind w:left="360"/>
      <w:jc w:val="both"/>
      <w:outlineLvl w:val="2"/>
    </w:pPr>
    <w:rPr>
      <w:b/>
      <w:i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sTitre1">
    <w:name w:val="SsTitre 1"/>
    <w:next w:val="Normal"/>
    <w:rsid w:val="008C74B9"/>
    <w:pPr>
      <w:spacing w:after="360"/>
      <w:ind w:left="1276"/>
    </w:pPr>
    <w:rPr>
      <w:b/>
      <w:smallCaps/>
      <w:sz w:val="28"/>
    </w:rPr>
  </w:style>
  <w:style w:type="paragraph" w:customStyle="1" w:styleId="Cadre">
    <w:name w:val="Cadre"/>
    <w:rsid w:val="008C74B9"/>
    <w:pPr>
      <w:pBdr>
        <w:top w:val="single" w:sz="6" w:space="14" w:color="auto" w:shadow="1"/>
        <w:left w:val="single" w:sz="6" w:space="14" w:color="auto" w:shadow="1"/>
        <w:bottom w:val="single" w:sz="6" w:space="14" w:color="auto" w:shadow="1"/>
        <w:right w:val="single" w:sz="6" w:space="14" w:color="auto" w:shadow="1"/>
      </w:pBdr>
      <w:spacing w:line="360" w:lineRule="auto"/>
      <w:jc w:val="both"/>
    </w:pPr>
    <w:rPr>
      <w:b/>
      <w:sz w:val="32"/>
    </w:rPr>
  </w:style>
  <w:style w:type="paragraph" w:customStyle="1" w:styleId="ListePuce">
    <w:name w:val="ListePuce"/>
    <w:basedOn w:val="Listepuces"/>
    <w:next w:val="Normal"/>
    <w:rsid w:val="008C74B9"/>
    <w:pPr>
      <w:tabs>
        <w:tab w:val="clear" w:pos="360"/>
      </w:tabs>
      <w:spacing w:line="360" w:lineRule="auto"/>
      <w:ind w:left="1135" w:hanging="284"/>
      <w:jc w:val="both"/>
    </w:pPr>
    <w:rPr>
      <w:sz w:val="28"/>
    </w:rPr>
  </w:style>
  <w:style w:type="paragraph" w:styleId="Listepuces">
    <w:name w:val="List Bullet"/>
    <w:basedOn w:val="Normal"/>
    <w:autoRedefine/>
    <w:semiHidden/>
    <w:rsid w:val="008C74B9"/>
    <w:pPr>
      <w:numPr>
        <w:numId w:val="2"/>
      </w:numPr>
    </w:pPr>
  </w:style>
  <w:style w:type="paragraph" w:customStyle="1" w:styleId="ListeTiret">
    <w:name w:val="ListeTiret"/>
    <w:basedOn w:val="Listepuces"/>
    <w:next w:val="Normal"/>
    <w:rsid w:val="008C74B9"/>
    <w:pPr>
      <w:tabs>
        <w:tab w:val="clear" w:pos="360"/>
      </w:tabs>
      <w:spacing w:line="360" w:lineRule="auto"/>
      <w:ind w:left="1135" w:hanging="284"/>
    </w:pPr>
    <w:rPr>
      <w:sz w:val="28"/>
    </w:rPr>
  </w:style>
  <w:style w:type="paragraph" w:customStyle="1" w:styleId="Sstitre11">
    <w:name w:val="Sstitre 1.1"/>
    <w:next w:val="Normal"/>
    <w:rsid w:val="008C74B9"/>
    <w:pPr>
      <w:spacing w:after="200" w:line="360" w:lineRule="auto"/>
      <w:ind w:left="2268"/>
      <w:jc w:val="both"/>
    </w:pPr>
    <w:rPr>
      <w:sz w:val="28"/>
    </w:rPr>
  </w:style>
  <w:style w:type="paragraph" w:customStyle="1" w:styleId="Texte">
    <w:name w:val="Texte"/>
    <w:rsid w:val="008C74B9"/>
    <w:pPr>
      <w:spacing w:line="360" w:lineRule="auto"/>
      <w:ind w:left="851"/>
      <w:jc w:val="both"/>
    </w:pPr>
    <w:rPr>
      <w:sz w:val="28"/>
    </w:rPr>
  </w:style>
  <w:style w:type="paragraph" w:styleId="En-tte">
    <w:name w:val="header"/>
    <w:basedOn w:val="Normal"/>
    <w:semiHidden/>
    <w:rsid w:val="008C74B9"/>
    <w:pPr>
      <w:tabs>
        <w:tab w:val="center" w:pos="4536"/>
        <w:tab w:val="right" w:pos="9072"/>
      </w:tabs>
    </w:pPr>
    <w:rPr>
      <w:sz w:val="28"/>
    </w:rPr>
  </w:style>
  <w:style w:type="paragraph" w:styleId="Retraitcorpsdetexte2">
    <w:name w:val="Body Text Indent 2"/>
    <w:basedOn w:val="Normal"/>
    <w:semiHidden/>
    <w:rsid w:val="008C74B9"/>
    <w:pPr>
      <w:spacing w:line="360" w:lineRule="auto"/>
      <w:ind w:left="709" w:hanging="709"/>
      <w:jc w:val="both"/>
    </w:pPr>
    <w:rPr>
      <w:b/>
      <w:i/>
      <w:sz w:val="28"/>
    </w:rPr>
  </w:style>
  <w:style w:type="paragraph" w:styleId="Pieddepage">
    <w:name w:val="footer"/>
    <w:basedOn w:val="Normal"/>
    <w:semiHidden/>
    <w:rsid w:val="008C74B9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semiHidden/>
    <w:rsid w:val="008C74B9"/>
  </w:style>
  <w:style w:type="paragraph" w:styleId="Retraitcorpsdetexte">
    <w:name w:val="Body Text Indent"/>
    <w:basedOn w:val="Normal"/>
    <w:semiHidden/>
    <w:rsid w:val="008C74B9"/>
    <w:pPr>
      <w:spacing w:line="360" w:lineRule="auto"/>
      <w:ind w:left="1776"/>
      <w:jc w:val="both"/>
    </w:pPr>
    <w:rPr>
      <w:b/>
      <w:smallCaps/>
      <w:sz w:val="28"/>
    </w:rPr>
  </w:style>
  <w:style w:type="paragraph" w:styleId="Retraitcorpsdetexte3">
    <w:name w:val="Body Text Indent 3"/>
    <w:basedOn w:val="Normal"/>
    <w:semiHidden/>
    <w:rsid w:val="008C74B9"/>
    <w:pPr>
      <w:spacing w:line="360" w:lineRule="auto"/>
      <w:ind w:left="851" w:hanging="851"/>
    </w:pPr>
    <w:rPr>
      <w:sz w:val="28"/>
    </w:rPr>
  </w:style>
  <w:style w:type="paragraph" w:styleId="Textedebulles">
    <w:name w:val="Balloon Text"/>
    <w:basedOn w:val="Normal"/>
    <w:rsid w:val="008C74B9"/>
    <w:rPr>
      <w:rFonts w:ascii="Tahoma" w:hAnsi="Tahoma"/>
      <w:sz w:val="16"/>
    </w:rPr>
  </w:style>
  <w:style w:type="paragraph" w:styleId="Explorateurdedocuments">
    <w:name w:val="Document Map"/>
    <w:basedOn w:val="Normal"/>
    <w:semiHidden/>
    <w:rsid w:val="008C74B9"/>
    <w:pPr>
      <w:shd w:val="clear" w:color="auto" w:fill="000080"/>
    </w:pPr>
    <w:rPr>
      <w:rFonts w:ascii="Tahoma" w:hAnsi="Tahoma"/>
    </w:rPr>
  </w:style>
  <w:style w:type="paragraph" w:styleId="Paragraphedeliste">
    <w:name w:val="List Paragraph"/>
    <w:basedOn w:val="Normal"/>
    <w:qFormat/>
    <w:rsid w:val="008C74B9"/>
    <w:pPr>
      <w:ind w:left="720"/>
    </w:pPr>
  </w:style>
  <w:style w:type="character" w:styleId="Marquedecommentaire">
    <w:name w:val="annotation reference"/>
    <w:basedOn w:val="Policepardfaut"/>
    <w:uiPriority w:val="99"/>
    <w:semiHidden/>
    <w:unhideWhenUsed/>
    <w:rsid w:val="004E75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75D8"/>
  </w:style>
  <w:style w:type="character" w:customStyle="1" w:styleId="CommentaireCar">
    <w:name w:val="Commentaire Car"/>
    <w:basedOn w:val="Policepardfaut"/>
    <w:link w:val="Commentaire"/>
    <w:uiPriority w:val="99"/>
    <w:semiHidden/>
    <w:rsid w:val="004E75D8"/>
    <w:rPr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75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75D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52</Words>
  <Characters>7442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NAKAN</vt:lpstr>
    </vt:vector>
  </TitlesOfParts>
  <Company>STETOS</Company>
  <LinksUpToDate>false</LinksUpToDate>
  <CharactersWithSpaces>8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NAKAN</dc:title>
  <dc:creator>BRANGER</dc:creator>
  <cp:lastModifiedBy>BOS</cp:lastModifiedBy>
  <cp:revision>3</cp:revision>
  <cp:lastPrinted>2012-01-24T08:56:00Z</cp:lastPrinted>
  <dcterms:created xsi:type="dcterms:W3CDTF">2016-03-15T17:40:00Z</dcterms:created>
  <dcterms:modified xsi:type="dcterms:W3CDTF">2016-03-16T09:06:00Z</dcterms:modified>
</cp:coreProperties>
</file>